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BCD97" w14:textId="77777777" w:rsidR="00FC2DAD" w:rsidRPr="00A43A28" w:rsidRDefault="00FC2DAD" w:rsidP="00A43A28">
      <w:pPr>
        <w:spacing w:line="480" w:lineRule="auto"/>
        <w:jc w:val="center"/>
        <w:rPr>
          <w:b/>
          <w:bCs/>
          <w:iCs/>
          <w:sz w:val="32"/>
          <w:szCs w:val="32"/>
          <w:u w:val="single"/>
          <w:lang w:val="en-GB"/>
        </w:rPr>
      </w:pPr>
      <w:r w:rsidRPr="00A43A28">
        <w:rPr>
          <w:b/>
          <w:bCs/>
          <w:iCs/>
          <w:sz w:val="32"/>
          <w:szCs w:val="32"/>
          <w:u w:val="single"/>
          <w:lang w:val="en-GB"/>
        </w:rPr>
        <w:t>Supplementary Materials</w:t>
      </w:r>
    </w:p>
    <w:p w14:paraId="60C06314" w14:textId="77777777" w:rsidR="00FC2DAD" w:rsidRDefault="00FC2DAD" w:rsidP="00FC2DAD">
      <w:pPr>
        <w:spacing w:line="480" w:lineRule="auto"/>
        <w:jc w:val="both"/>
        <w:rPr>
          <w:i/>
          <w:lang w:val="en-GB"/>
        </w:rPr>
      </w:pPr>
    </w:p>
    <w:p w14:paraId="36AB0F9A" w14:textId="05491BE9" w:rsidR="00FC2DAD" w:rsidRPr="005E100F" w:rsidRDefault="00FC2DAD" w:rsidP="00FC2DAD">
      <w:pPr>
        <w:spacing w:line="480" w:lineRule="auto"/>
        <w:jc w:val="both"/>
        <w:rPr>
          <w:i/>
          <w:lang w:val="en-GB"/>
        </w:rPr>
      </w:pPr>
      <w:r>
        <w:rPr>
          <w:i/>
          <w:lang w:val="en-GB"/>
        </w:rPr>
        <w:t>Correlation of emotion recognition with cognitive test results</w:t>
      </w:r>
    </w:p>
    <w:p w14:paraId="5B826282" w14:textId="6764D5B4" w:rsidR="00FC2DAD" w:rsidRDefault="00FC2DAD" w:rsidP="00FC2DAD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In the ADHD group, the overall emotion recognition number of correct responses correlated with Divided attention commission errors (r=0.407, </w:t>
      </w:r>
      <w:r w:rsidRPr="0027091A">
        <w:rPr>
          <w:i/>
          <w:lang w:val="en-GB"/>
        </w:rPr>
        <w:t>p=</w:t>
      </w:r>
      <w:r>
        <w:rPr>
          <w:lang w:val="en-GB"/>
        </w:rPr>
        <w:t xml:space="preserve">.003; z=1.841, </w:t>
      </w:r>
      <w:r w:rsidRPr="00AD2335">
        <w:rPr>
          <w:i/>
          <w:iCs/>
          <w:lang w:val="en-GB"/>
        </w:rPr>
        <w:t>p</w:t>
      </w:r>
      <w:r>
        <w:rPr>
          <w:lang w:val="en-GB"/>
        </w:rPr>
        <w:t xml:space="preserve">=0.033) and Sustained attention commission errors (r=0.404, </w:t>
      </w:r>
      <w:r w:rsidRPr="0027091A">
        <w:rPr>
          <w:i/>
          <w:lang w:val="en-GB"/>
        </w:rPr>
        <w:t>p=</w:t>
      </w:r>
      <w:r>
        <w:rPr>
          <w:lang w:val="en-GB"/>
        </w:rPr>
        <w:t xml:space="preserve">.030; z=1.64, </w:t>
      </w:r>
      <w:r w:rsidRPr="000B50A9">
        <w:rPr>
          <w:i/>
          <w:iCs/>
          <w:lang w:val="en-GB"/>
        </w:rPr>
        <w:t>p</w:t>
      </w:r>
      <w:r>
        <w:rPr>
          <w:lang w:val="en-GB"/>
        </w:rPr>
        <w:t xml:space="preserve">=0.05), and the Sentence matching task overall number of correct responses correlated with Divided attention median reaction time (r=0.323, </w:t>
      </w:r>
      <w:r w:rsidRPr="0027091A">
        <w:rPr>
          <w:i/>
          <w:lang w:val="en-GB"/>
        </w:rPr>
        <w:t>p=</w:t>
      </w:r>
      <w:r>
        <w:rPr>
          <w:lang w:val="en-GB"/>
        </w:rPr>
        <w:t xml:space="preserve">.015; z=-1.018, </w:t>
      </w:r>
      <w:r w:rsidRPr="00A135D4">
        <w:rPr>
          <w:i/>
          <w:iCs/>
          <w:lang w:val="en-GB"/>
        </w:rPr>
        <w:t>p</w:t>
      </w:r>
      <w:r>
        <w:rPr>
          <w:lang w:val="en-GB"/>
        </w:rPr>
        <w:t xml:space="preserve">=0.154) and Sustained attention omission errors (r=-0.374, </w:t>
      </w:r>
      <w:r w:rsidRPr="0027091A">
        <w:rPr>
          <w:i/>
          <w:lang w:val="en-GB"/>
        </w:rPr>
        <w:t>p=</w:t>
      </w:r>
      <w:r>
        <w:rPr>
          <w:lang w:val="en-GB"/>
        </w:rPr>
        <w:t xml:space="preserve">.050; z=-1.702, </w:t>
      </w:r>
      <w:r w:rsidRPr="005854D7">
        <w:rPr>
          <w:i/>
          <w:iCs/>
          <w:lang w:val="en-GB"/>
        </w:rPr>
        <w:t>p</w:t>
      </w:r>
      <w:r>
        <w:rPr>
          <w:lang w:val="en-GB"/>
        </w:rPr>
        <w:t xml:space="preserve">=0.044). In the Control group, the overall emotion recognition number of correct responses correlated with Inhibitory Control reaction time standard deviation (r=0.523, p&lt;.001; z=-2.301, </w:t>
      </w:r>
      <w:r w:rsidRPr="003311AC">
        <w:rPr>
          <w:i/>
          <w:iCs/>
          <w:lang w:val="en-GB"/>
        </w:rPr>
        <w:t>p</w:t>
      </w:r>
      <w:r>
        <w:rPr>
          <w:lang w:val="en-GB"/>
        </w:rPr>
        <w:t>=0.011) (</w:t>
      </w:r>
      <w:r>
        <w:rPr>
          <w:b/>
          <w:bCs/>
          <w:lang w:val="en-GB"/>
        </w:rPr>
        <w:t xml:space="preserve">Supplementary </w:t>
      </w:r>
      <w:r w:rsidRPr="00BC0676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1</w:t>
      </w:r>
      <w:r w:rsidRPr="00BC0676">
        <w:rPr>
          <w:lang w:val="en-GB"/>
        </w:rPr>
        <w:t>)</w:t>
      </w:r>
      <w:r>
        <w:rPr>
          <w:lang w:val="en-GB"/>
        </w:rPr>
        <w:t>.</w:t>
      </w:r>
    </w:p>
    <w:p w14:paraId="17B36BF8" w14:textId="77777777" w:rsidR="00FC2DAD" w:rsidRDefault="00FC2DAD" w:rsidP="00FC2DAD">
      <w:pPr>
        <w:jc w:val="both"/>
        <w:rPr>
          <w:b/>
          <w:lang w:val="en-GB"/>
        </w:rPr>
      </w:pPr>
    </w:p>
    <w:p w14:paraId="31371DF6" w14:textId="77777777" w:rsidR="00FC2DAD" w:rsidRDefault="00FC2DAD" w:rsidP="00FC2DAD">
      <w:pPr>
        <w:jc w:val="both"/>
        <w:rPr>
          <w:b/>
          <w:lang w:val="en-GB"/>
        </w:rPr>
        <w:sectPr w:rsidR="00FC2DAD" w:rsidSect="002F76FA">
          <w:pgSz w:w="11906" w:h="16838"/>
          <w:pgMar w:top="1418" w:right="1134" w:bottom="1418" w:left="1134" w:header="709" w:footer="709" w:gutter="0"/>
          <w:cols w:space="708"/>
          <w:docGrid w:linePitch="326"/>
        </w:sectPr>
      </w:pPr>
    </w:p>
    <w:p w14:paraId="7F49A948" w14:textId="31DE22A8" w:rsidR="00FC2DAD" w:rsidRDefault="00FC2DAD" w:rsidP="00FC2DAD">
      <w:pPr>
        <w:jc w:val="both"/>
        <w:rPr>
          <w:lang w:val="en-GB"/>
        </w:rPr>
      </w:pPr>
      <w:r w:rsidRPr="00FC2DAD">
        <w:rPr>
          <w:b/>
          <w:lang w:val="en-GB"/>
        </w:rPr>
        <w:lastRenderedPageBreak/>
        <w:t>Supplementary Table 1.</w:t>
      </w:r>
      <w:r>
        <w:rPr>
          <w:b/>
          <w:lang w:val="en-GB"/>
        </w:rPr>
        <w:t xml:space="preserve"> </w:t>
      </w:r>
      <w:r w:rsidR="00950FFA" w:rsidRPr="00345FB0">
        <w:rPr>
          <w:lang w:val="en-GB"/>
        </w:rPr>
        <w:t>Correlations of behavioural and cognitive test results with emotion recognition</w:t>
      </w:r>
    </w:p>
    <w:p w14:paraId="665A1EA8" w14:textId="77777777" w:rsidR="00345FB0" w:rsidRPr="00345FB0" w:rsidRDefault="00345FB0" w:rsidP="00FC2DAD">
      <w:pPr>
        <w:jc w:val="both"/>
        <w:rPr>
          <w:lang w:val="en-GB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4"/>
        <w:gridCol w:w="321"/>
        <w:gridCol w:w="1342"/>
        <w:gridCol w:w="918"/>
        <w:gridCol w:w="1055"/>
        <w:gridCol w:w="901"/>
        <w:gridCol w:w="906"/>
        <w:gridCol w:w="1055"/>
        <w:gridCol w:w="906"/>
        <w:gridCol w:w="904"/>
        <w:gridCol w:w="1055"/>
        <w:gridCol w:w="943"/>
        <w:gridCol w:w="758"/>
        <w:gridCol w:w="151"/>
        <w:gridCol w:w="901"/>
        <w:gridCol w:w="817"/>
      </w:tblGrid>
      <w:tr w:rsidR="00FC2DAD" w:rsidRPr="00950FFA" w14:paraId="7CA724D7" w14:textId="77777777" w:rsidTr="00877136">
        <w:trPr>
          <w:trHeight w:val="780"/>
        </w:trPr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993366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02FBC" w14:textId="77777777" w:rsidR="00FC2DAD" w:rsidRPr="00F7495A" w:rsidRDefault="00FC2DAD" w:rsidP="00877136">
            <w:pPr>
              <w:jc w:val="center"/>
              <w:rPr>
                <w:sz w:val="18"/>
                <w:szCs w:val="18"/>
                <w:lang w:val="en-GB" w:eastAsia="ja-JP"/>
              </w:rPr>
            </w:pPr>
            <w:r w:rsidRPr="005E6A20">
              <w:rPr>
                <w:lang w:val="en-GB"/>
              </w:rPr>
              <w:t>ADHD</w:t>
            </w:r>
          </w:p>
        </w:tc>
        <w:tc>
          <w:tcPr>
            <w:tcW w:w="480" w:type="pct"/>
            <w:tcBorders>
              <w:top w:val="nil"/>
              <w:left w:val="single" w:sz="12" w:space="0" w:color="auto"/>
              <w:bottom w:val="single" w:sz="4" w:space="0" w:color="993366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40D72" w14:textId="77777777" w:rsidR="00FC2DAD" w:rsidRPr="00F7495A" w:rsidRDefault="00FC2DAD" w:rsidP="00877136">
            <w:pPr>
              <w:jc w:val="center"/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Oppositional</w:t>
            </w:r>
            <w:r>
              <w:rPr>
                <w:sz w:val="18"/>
                <w:szCs w:val="18"/>
              </w:rPr>
              <w:t xml:space="preserve"> Defiant</w:t>
            </w:r>
          </w:p>
        </w:tc>
        <w:tc>
          <w:tcPr>
            <w:tcW w:w="328" w:type="pct"/>
            <w:tcBorders>
              <w:top w:val="nil"/>
              <w:left w:val="single" w:sz="12" w:space="0" w:color="auto"/>
              <w:bottom w:val="single" w:sz="4" w:space="0" w:color="993366"/>
              <w:right w:val="single" w:sz="4" w:space="0" w:color="333333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4B98F" w14:textId="77777777" w:rsidR="00FC2DAD" w:rsidRPr="00F7495A" w:rsidRDefault="00FC2DAD" w:rsidP="00877136">
            <w:pPr>
              <w:jc w:val="center"/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Divided Attention reaction tim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993366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F9969" w14:textId="77777777" w:rsidR="00FC2DAD" w:rsidRPr="00F7495A" w:rsidRDefault="00FC2DAD" w:rsidP="00877136">
            <w:pPr>
              <w:jc w:val="center"/>
              <w:rPr>
                <w:sz w:val="18"/>
                <w:szCs w:val="18"/>
                <w:lang w:val="en-GB"/>
              </w:rPr>
            </w:pPr>
            <w:r w:rsidRPr="00F7495A">
              <w:rPr>
                <w:sz w:val="18"/>
                <w:szCs w:val="18"/>
              </w:rPr>
              <w:t>Divided Attention comission errors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single" w:sz="4" w:space="0" w:color="993366"/>
              <w:right w:val="single" w:sz="4" w:space="0" w:color="333333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D31BA" w14:textId="77777777" w:rsidR="00FC2DAD" w:rsidRPr="00F7495A" w:rsidRDefault="00FC2DAD" w:rsidP="00877136">
            <w:pPr>
              <w:jc w:val="center"/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Inhibitory Control reaction tim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98B94" w14:textId="77777777" w:rsidR="00FC2DAD" w:rsidRPr="00F7495A" w:rsidRDefault="00FC2DAD" w:rsidP="00877136">
            <w:pPr>
              <w:jc w:val="center"/>
              <w:rPr>
                <w:sz w:val="18"/>
                <w:szCs w:val="18"/>
                <w:lang w:val="en-GB"/>
              </w:rPr>
            </w:pPr>
            <w:r w:rsidRPr="00F7495A">
              <w:rPr>
                <w:sz w:val="18"/>
                <w:szCs w:val="18"/>
                <w:lang w:val="en-GB"/>
              </w:rPr>
              <w:t>Inhibitory Control reaction time SD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C92E5" w14:textId="77777777" w:rsidR="00FC2DAD" w:rsidRPr="00F7495A" w:rsidRDefault="00FC2DAD" w:rsidP="00877136">
            <w:pPr>
              <w:jc w:val="center"/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Inhibitory Control comission error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993366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C24C5" w14:textId="77777777" w:rsidR="00FC2DAD" w:rsidRPr="00F7495A" w:rsidRDefault="00FC2DAD" w:rsidP="00877136">
            <w:pPr>
              <w:jc w:val="center"/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Inhibitory Control omission errors</w:t>
            </w:r>
          </w:p>
        </w:tc>
        <w:tc>
          <w:tcPr>
            <w:tcW w:w="323" w:type="pct"/>
            <w:tcBorders>
              <w:top w:val="nil"/>
              <w:left w:val="single" w:sz="12" w:space="0" w:color="auto"/>
              <w:bottom w:val="single" w:sz="4" w:space="0" w:color="993366"/>
              <w:right w:val="single" w:sz="4" w:space="0" w:color="333333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B81A4" w14:textId="77777777" w:rsidR="00FC2DAD" w:rsidRPr="00F7495A" w:rsidRDefault="00FC2DAD" w:rsidP="00877136">
            <w:pPr>
              <w:jc w:val="center"/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Flexibility reaction tim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955E1" w14:textId="77777777" w:rsidR="00FC2DAD" w:rsidRPr="00F7495A" w:rsidRDefault="00FC2DAD" w:rsidP="00877136">
            <w:pPr>
              <w:jc w:val="center"/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Flexibility reaction time SD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993366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088C1" w14:textId="77777777" w:rsidR="00FC2DAD" w:rsidRPr="00F7495A" w:rsidRDefault="00FC2DAD" w:rsidP="00877136">
            <w:pPr>
              <w:jc w:val="center"/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Flexibility comission errors</w:t>
            </w:r>
          </w:p>
        </w:tc>
        <w:tc>
          <w:tcPr>
            <w:tcW w:w="325" w:type="pct"/>
            <w:gridSpan w:val="2"/>
            <w:tcBorders>
              <w:top w:val="nil"/>
              <w:left w:val="single" w:sz="12" w:space="0" w:color="auto"/>
              <w:bottom w:val="single" w:sz="4" w:space="0" w:color="993366"/>
              <w:right w:val="single" w:sz="4" w:space="0" w:color="333333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B433B" w14:textId="77777777" w:rsidR="00FC2DAD" w:rsidRPr="00F7495A" w:rsidRDefault="00FC2DAD" w:rsidP="00877136">
            <w:pPr>
              <w:jc w:val="center"/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Sustained Attention reaction tim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F16A9" w14:textId="77777777" w:rsidR="00FC2DAD" w:rsidRPr="00F7495A" w:rsidRDefault="00FC2DAD" w:rsidP="00877136">
            <w:pPr>
              <w:jc w:val="center"/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Sustained Attention comission error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993366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51E45" w14:textId="77777777" w:rsidR="00FC2DAD" w:rsidRPr="00F7495A" w:rsidRDefault="00FC2DAD" w:rsidP="00877136">
            <w:pPr>
              <w:jc w:val="center"/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Sustained Attention omission errors</w:t>
            </w:r>
          </w:p>
        </w:tc>
      </w:tr>
      <w:tr w:rsidR="00FC2DAD" w:rsidRPr="00950FFA" w14:paraId="4480541B" w14:textId="77777777" w:rsidTr="00877136">
        <w:trPr>
          <w:trHeight w:val="316"/>
        </w:trPr>
        <w:tc>
          <w:tcPr>
            <w:tcW w:w="377" w:type="pct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D3BE6" w14:textId="77777777" w:rsidR="00FC2DAD" w:rsidRPr="00F7495A" w:rsidRDefault="00FC2DAD" w:rsidP="00877136">
            <w:pPr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Emotion Recognition Corrects</w:t>
            </w:r>
          </w:p>
        </w:tc>
        <w:tc>
          <w:tcPr>
            <w:tcW w:w="114" w:type="pct"/>
            <w:tcBorders>
              <w:top w:val="single" w:sz="4" w:space="0" w:color="C0C0C0"/>
              <w:left w:val="nil"/>
              <w:bottom w:val="single" w:sz="4" w:space="0" w:color="C0C0C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FC0B1" w14:textId="77777777" w:rsidR="00FC2DAD" w:rsidRPr="00583D8F" w:rsidRDefault="00FC2DAD" w:rsidP="00877136">
            <w:pPr>
              <w:rPr>
                <w:b/>
                <w:bCs/>
                <w:sz w:val="18"/>
                <w:szCs w:val="18"/>
              </w:rPr>
            </w:pPr>
            <w:r w:rsidRPr="00583D8F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80" w:type="pct"/>
            <w:tcBorders>
              <w:top w:val="single" w:sz="4" w:space="0" w:color="C0C0C0"/>
              <w:left w:val="single" w:sz="12" w:space="0" w:color="auto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033D8" w14:textId="77777777" w:rsidR="00FC2DAD" w:rsidRPr="005E6A20" w:rsidRDefault="00FC2DAD" w:rsidP="00877136">
            <w:pPr>
              <w:jc w:val="right"/>
            </w:pPr>
            <w:r w:rsidRPr="005E6A20">
              <w:t>-0.137</w:t>
            </w:r>
          </w:p>
        </w:tc>
        <w:tc>
          <w:tcPr>
            <w:tcW w:w="328" w:type="pct"/>
            <w:tcBorders>
              <w:top w:val="single" w:sz="4" w:space="0" w:color="C0C0C0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1D4BE" w14:textId="77777777" w:rsidR="00FC2DAD" w:rsidRPr="005E6A20" w:rsidRDefault="00FC2DAD" w:rsidP="00877136">
            <w:pPr>
              <w:jc w:val="right"/>
            </w:pPr>
            <w:r w:rsidRPr="005E6A20">
              <w:t>0.189</w:t>
            </w:r>
          </w:p>
        </w:tc>
        <w:tc>
          <w:tcPr>
            <w:tcW w:w="373" w:type="pct"/>
            <w:tcBorders>
              <w:top w:val="single" w:sz="4" w:space="0" w:color="C0C0C0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DB2676" w14:textId="77777777" w:rsidR="00FC2DAD" w:rsidRPr="005E6A20" w:rsidRDefault="00FC2DAD" w:rsidP="00877136">
            <w:pPr>
              <w:jc w:val="right"/>
            </w:pPr>
            <w:r w:rsidRPr="005E6A20">
              <w:t>0.407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5F4181" w14:textId="77777777" w:rsidR="00FC2DAD" w:rsidRPr="005E6A20" w:rsidRDefault="00FC2DAD" w:rsidP="00877136">
            <w:pPr>
              <w:jc w:val="right"/>
            </w:pPr>
            <w:r w:rsidRPr="005E6A20">
              <w:t>0.030</w:t>
            </w:r>
          </w:p>
        </w:tc>
        <w:tc>
          <w:tcPr>
            <w:tcW w:w="32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60BF87" w14:textId="77777777" w:rsidR="00FC2DAD" w:rsidRPr="005E6A20" w:rsidRDefault="00FC2DAD" w:rsidP="00877136">
            <w:pPr>
              <w:jc w:val="right"/>
            </w:pPr>
            <w:r w:rsidRPr="005E6A20">
              <w:t>0.151</w:t>
            </w:r>
          </w:p>
        </w:tc>
        <w:tc>
          <w:tcPr>
            <w:tcW w:w="377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06F1E" w14:textId="77777777" w:rsidR="00FC2DAD" w:rsidRPr="005E6A20" w:rsidRDefault="00FC2DAD" w:rsidP="00877136">
            <w:pPr>
              <w:jc w:val="right"/>
            </w:pPr>
            <w:r w:rsidRPr="005E6A20">
              <w:t>0.061</w:t>
            </w:r>
          </w:p>
        </w:tc>
        <w:tc>
          <w:tcPr>
            <w:tcW w:w="324" w:type="pct"/>
            <w:tcBorders>
              <w:top w:val="single" w:sz="4" w:space="0" w:color="C0C0C0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D399E8" w14:textId="77777777" w:rsidR="00FC2DAD" w:rsidRPr="005E6A20" w:rsidRDefault="00FC2DAD" w:rsidP="00877136">
            <w:pPr>
              <w:jc w:val="right"/>
            </w:pPr>
            <w:r w:rsidRPr="005E6A20">
              <w:t>0.094</w:t>
            </w:r>
          </w:p>
        </w:tc>
        <w:tc>
          <w:tcPr>
            <w:tcW w:w="323" w:type="pct"/>
            <w:tcBorders>
              <w:top w:val="single" w:sz="4" w:space="0" w:color="C0C0C0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C4221D" w14:textId="77777777" w:rsidR="00FC2DAD" w:rsidRPr="005E6A20" w:rsidRDefault="00FC2DAD" w:rsidP="00877136">
            <w:pPr>
              <w:jc w:val="right"/>
            </w:pPr>
            <w:r w:rsidRPr="005E6A20">
              <w:t>-0.196</w:t>
            </w:r>
          </w:p>
        </w:tc>
        <w:tc>
          <w:tcPr>
            <w:tcW w:w="363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D7B4B" w14:textId="77777777" w:rsidR="00FC2DAD" w:rsidRPr="005E6A20" w:rsidRDefault="00FC2DAD" w:rsidP="00877136">
            <w:pPr>
              <w:jc w:val="right"/>
            </w:pPr>
            <w:r w:rsidRPr="005E6A20">
              <w:t>0.036</w:t>
            </w:r>
          </w:p>
        </w:tc>
        <w:tc>
          <w:tcPr>
            <w:tcW w:w="337" w:type="pct"/>
            <w:tcBorders>
              <w:top w:val="single" w:sz="4" w:space="0" w:color="C0C0C0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FAE08" w14:textId="77777777" w:rsidR="00FC2DAD" w:rsidRPr="005E6A20" w:rsidRDefault="00FC2DAD" w:rsidP="00877136">
            <w:pPr>
              <w:jc w:val="right"/>
            </w:pPr>
            <w:r w:rsidRPr="005E6A20">
              <w:t>0.211</w:t>
            </w:r>
          </w:p>
        </w:tc>
        <w:tc>
          <w:tcPr>
            <w:tcW w:w="271" w:type="pct"/>
            <w:tcBorders>
              <w:top w:val="single" w:sz="4" w:space="0" w:color="C0C0C0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D4552F" w14:textId="77777777" w:rsidR="00FC2DAD" w:rsidRPr="005E6A20" w:rsidRDefault="00FC2DAD" w:rsidP="00877136">
            <w:pPr>
              <w:jc w:val="right"/>
            </w:pPr>
            <w:r w:rsidRPr="005E6A20">
              <w:t>-0.112</w:t>
            </w:r>
          </w:p>
        </w:tc>
        <w:tc>
          <w:tcPr>
            <w:tcW w:w="376" w:type="pct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48B52" w14:textId="77777777" w:rsidR="00FC2DAD" w:rsidRPr="005E6A20" w:rsidRDefault="00FC2DAD" w:rsidP="00877136">
            <w:pPr>
              <w:jc w:val="right"/>
            </w:pPr>
            <w:r w:rsidRPr="005E6A20">
              <w:t>0.404</w:t>
            </w:r>
          </w:p>
        </w:tc>
        <w:tc>
          <w:tcPr>
            <w:tcW w:w="310" w:type="pct"/>
            <w:tcBorders>
              <w:top w:val="single" w:sz="4" w:space="0" w:color="C0C0C0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198D0" w14:textId="77777777" w:rsidR="00FC2DAD" w:rsidRPr="005E6A20" w:rsidRDefault="00FC2DAD" w:rsidP="00877136">
            <w:pPr>
              <w:jc w:val="right"/>
            </w:pPr>
            <w:r w:rsidRPr="005E6A20">
              <w:t>0.070</w:t>
            </w:r>
          </w:p>
        </w:tc>
      </w:tr>
      <w:tr w:rsidR="00FC2DAD" w:rsidRPr="00950FFA" w14:paraId="55295963" w14:textId="77777777" w:rsidTr="00877136">
        <w:trPr>
          <w:trHeight w:val="316"/>
        </w:trPr>
        <w:tc>
          <w:tcPr>
            <w:tcW w:w="377" w:type="pct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A2762E8" w14:textId="77777777" w:rsidR="00FC2DAD" w:rsidRPr="00F7495A" w:rsidRDefault="00FC2DAD" w:rsidP="00877136">
            <w:pPr>
              <w:rPr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A229E" w14:textId="77777777" w:rsidR="00FC2DAD" w:rsidRPr="00583D8F" w:rsidRDefault="00FC2DAD" w:rsidP="00877136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583D8F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80" w:type="pct"/>
            <w:tcBorders>
              <w:top w:val="nil"/>
              <w:left w:val="single" w:sz="12" w:space="0" w:color="auto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ED40D" w14:textId="77777777" w:rsidR="00FC2DAD" w:rsidRPr="005E6A20" w:rsidRDefault="00FC2DAD" w:rsidP="00877136">
            <w:pPr>
              <w:jc w:val="right"/>
            </w:pPr>
            <w:r w:rsidRPr="005E6A20">
              <w:t>0.349</w:t>
            </w:r>
          </w:p>
        </w:tc>
        <w:tc>
          <w:tcPr>
            <w:tcW w:w="328" w:type="pct"/>
            <w:tcBorders>
              <w:top w:val="nil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79C999" w14:textId="77777777" w:rsidR="00FC2DAD" w:rsidRPr="005E6A20" w:rsidRDefault="00FC2DAD" w:rsidP="00877136">
            <w:pPr>
              <w:jc w:val="right"/>
            </w:pPr>
            <w:r w:rsidRPr="005E6A20">
              <w:t>0.167</w:t>
            </w:r>
          </w:p>
        </w:tc>
        <w:tc>
          <w:tcPr>
            <w:tcW w:w="373" w:type="pct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37A204" w14:textId="77777777" w:rsidR="00FC2DAD" w:rsidRPr="006A3570" w:rsidRDefault="00FC2DAD" w:rsidP="00877136">
            <w:pPr>
              <w:jc w:val="right"/>
              <w:rPr>
                <w:b/>
                <w:bCs/>
                <w:color w:val="9C0006"/>
              </w:rPr>
            </w:pPr>
            <w:r w:rsidRPr="006A3570">
              <w:rPr>
                <w:b/>
                <w:bCs/>
              </w:rPr>
              <w:t>0.003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F261B" w14:textId="77777777" w:rsidR="00FC2DAD" w:rsidRPr="005E6A20" w:rsidRDefault="00FC2DAD" w:rsidP="00877136">
            <w:pPr>
              <w:jc w:val="right"/>
            </w:pPr>
            <w:r w:rsidRPr="005E6A20">
              <w:t>0.82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5AB8F" w14:textId="77777777" w:rsidR="00FC2DAD" w:rsidRPr="005E6A20" w:rsidRDefault="00FC2DAD" w:rsidP="00877136">
            <w:pPr>
              <w:jc w:val="right"/>
            </w:pPr>
            <w:r w:rsidRPr="005E6A20">
              <w:t>0.26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346F1" w14:textId="77777777" w:rsidR="00FC2DAD" w:rsidRPr="005E6A20" w:rsidRDefault="00FC2DAD" w:rsidP="00877136">
            <w:pPr>
              <w:jc w:val="right"/>
            </w:pPr>
            <w:r w:rsidRPr="005E6A20">
              <w:t>0.65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57C04" w14:textId="77777777" w:rsidR="00FC2DAD" w:rsidRPr="005E6A20" w:rsidRDefault="00FC2DAD" w:rsidP="00877136">
            <w:pPr>
              <w:jc w:val="right"/>
            </w:pPr>
            <w:r w:rsidRPr="005E6A20">
              <w:t>0.496</w:t>
            </w:r>
          </w:p>
        </w:tc>
        <w:tc>
          <w:tcPr>
            <w:tcW w:w="323" w:type="pct"/>
            <w:tcBorders>
              <w:top w:val="nil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7397F2" w14:textId="77777777" w:rsidR="00FC2DAD" w:rsidRPr="005E6A20" w:rsidRDefault="00FC2DAD" w:rsidP="00877136">
            <w:pPr>
              <w:jc w:val="right"/>
            </w:pPr>
            <w:r w:rsidRPr="005E6A20">
              <w:t>0.16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8E760" w14:textId="77777777" w:rsidR="00FC2DAD" w:rsidRPr="005E6A20" w:rsidRDefault="00FC2DAD" w:rsidP="00877136">
            <w:pPr>
              <w:jc w:val="right"/>
            </w:pPr>
            <w:r w:rsidRPr="005E6A20">
              <w:t>0.80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0F3C9" w14:textId="77777777" w:rsidR="00FC2DAD" w:rsidRPr="005E6A20" w:rsidRDefault="00FC2DAD" w:rsidP="00877136">
            <w:pPr>
              <w:jc w:val="right"/>
            </w:pPr>
            <w:r w:rsidRPr="005E6A20">
              <w:t>0.130</w:t>
            </w:r>
          </w:p>
        </w:tc>
        <w:tc>
          <w:tcPr>
            <w:tcW w:w="271" w:type="pct"/>
            <w:tcBorders>
              <w:top w:val="nil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562C7" w14:textId="77777777" w:rsidR="00FC2DAD" w:rsidRPr="005E6A20" w:rsidRDefault="00FC2DAD" w:rsidP="00877136">
            <w:pPr>
              <w:jc w:val="right"/>
            </w:pPr>
            <w:r w:rsidRPr="005E6A20">
              <w:t>0.563</w:t>
            </w:r>
          </w:p>
        </w:tc>
        <w:tc>
          <w:tcPr>
            <w:tcW w:w="376" w:type="pct"/>
            <w:gridSpan w:val="2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B3054" w14:textId="77777777" w:rsidR="00FC2DAD" w:rsidRPr="006A3570" w:rsidRDefault="00FC2DAD" w:rsidP="00877136">
            <w:pPr>
              <w:jc w:val="right"/>
              <w:rPr>
                <w:b/>
                <w:bCs/>
                <w:color w:val="9C0006"/>
              </w:rPr>
            </w:pPr>
            <w:r w:rsidRPr="006A3570">
              <w:rPr>
                <w:b/>
                <w:bCs/>
              </w:rPr>
              <w:t>0.03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29DDA9" w14:textId="77777777" w:rsidR="00FC2DAD" w:rsidRPr="005E6A20" w:rsidRDefault="00FC2DAD" w:rsidP="00877136">
            <w:pPr>
              <w:jc w:val="right"/>
            </w:pPr>
            <w:r w:rsidRPr="005E6A20">
              <w:t>0.719</w:t>
            </w:r>
          </w:p>
        </w:tc>
      </w:tr>
      <w:tr w:rsidR="00FC2DAD" w:rsidRPr="00950FFA" w14:paraId="0CBCA956" w14:textId="77777777" w:rsidTr="00877136">
        <w:trPr>
          <w:trHeight w:val="316"/>
        </w:trPr>
        <w:tc>
          <w:tcPr>
            <w:tcW w:w="377" w:type="pct"/>
            <w:vMerge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vAlign w:val="center"/>
            <w:hideMark/>
          </w:tcPr>
          <w:p w14:paraId="2E56FF43" w14:textId="77777777" w:rsidR="00FC2DAD" w:rsidRPr="00F7495A" w:rsidRDefault="00FC2DAD" w:rsidP="00877136">
            <w:pPr>
              <w:rPr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B6E14" w14:textId="77777777" w:rsidR="00FC2DAD" w:rsidRPr="00583D8F" w:rsidRDefault="00FC2DAD" w:rsidP="00877136">
            <w:pPr>
              <w:rPr>
                <w:b/>
                <w:bCs/>
                <w:sz w:val="18"/>
                <w:szCs w:val="18"/>
              </w:rPr>
            </w:pPr>
            <w:r w:rsidRPr="00583D8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8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ACCB5" w14:textId="77777777" w:rsidR="00FC2DAD" w:rsidRPr="005E6A20" w:rsidRDefault="00FC2DAD" w:rsidP="00877136">
            <w:pPr>
              <w:jc w:val="right"/>
            </w:pPr>
            <w:r w:rsidRPr="005E6A20">
              <w:t>49</w:t>
            </w:r>
          </w:p>
        </w:tc>
        <w:tc>
          <w:tcPr>
            <w:tcW w:w="328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C149E" w14:textId="77777777" w:rsidR="00FC2DAD" w:rsidRPr="005E6A20" w:rsidRDefault="00FC2DAD" w:rsidP="00877136">
            <w:pPr>
              <w:jc w:val="right"/>
            </w:pPr>
            <w:r w:rsidRPr="005E6A20">
              <w:t>5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8FDB92" w14:textId="77777777" w:rsidR="00FC2DAD" w:rsidRPr="005E6A20" w:rsidRDefault="00FC2DAD" w:rsidP="00877136">
            <w:pPr>
              <w:jc w:val="right"/>
            </w:pPr>
            <w:r w:rsidRPr="005E6A20">
              <w:t>52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758A3" w14:textId="77777777" w:rsidR="00FC2DAD" w:rsidRPr="005E6A20" w:rsidRDefault="00FC2DAD" w:rsidP="00877136">
            <w:pPr>
              <w:jc w:val="right"/>
            </w:pPr>
            <w:r w:rsidRPr="005E6A20">
              <w:t>5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054EE" w14:textId="77777777" w:rsidR="00FC2DAD" w:rsidRPr="005E6A20" w:rsidRDefault="00FC2DAD" w:rsidP="00877136">
            <w:pPr>
              <w:jc w:val="right"/>
            </w:pPr>
            <w:r w:rsidRPr="005E6A20">
              <w:t>5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0727FF" w14:textId="77777777" w:rsidR="00FC2DAD" w:rsidRPr="005E6A20" w:rsidRDefault="00FC2DAD" w:rsidP="00877136">
            <w:pPr>
              <w:jc w:val="right"/>
            </w:pPr>
            <w:r w:rsidRPr="005E6A20">
              <w:t>5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62CF1" w14:textId="77777777" w:rsidR="00FC2DAD" w:rsidRPr="005E6A20" w:rsidRDefault="00FC2DAD" w:rsidP="00877136">
            <w:pPr>
              <w:jc w:val="right"/>
            </w:pPr>
            <w:r w:rsidRPr="005E6A20">
              <w:t>55</w:t>
            </w:r>
          </w:p>
        </w:tc>
        <w:tc>
          <w:tcPr>
            <w:tcW w:w="323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46E215" w14:textId="77777777" w:rsidR="00FC2DAD" w:rsidRPr="005E6A20" w:rsidRDefault="00FC2DAD" w:rsidP="00877136">
            <w:pPr>
              <w:jc w:val="right"/>
            </w:pPr>
            <w:r w:rsidRPr="005E6A20">
              <w:t>5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C12E0" w14:textId="77777777" w:rsidR="00FC2DAD" w:rsidRPr="005E6A20" w:rsidRDefault="00FC2DAD" w:rsidP="00877136">
            <w:pPr>
              <w:jc w:val="right"/>
            </w:pPr>
            <w:r w:rsidRPr="005E6A20">
              <w:t>5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CEDA5" w14:textId="77777777" w:rsidR="00FC2DAD" w:rsidRPr="005E6A20" w:rsidRDefault="00FC2DAD" w:rsidP="00877136">
            <w:pPr>
              <w:jc w:val="right"/>
            </w:pPr>
            <w:r w:rsidRPr="005E6A20">
              <w:t>53</w:t>
            </w:r>
          </w:p>
        </w:tc>
        <w:tc>
          <w:tcPr>
            <w:tcW w:w="271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5BDB8" w14:textId="77777777" w:rsidR="00FC2DAD" w:rsidRPr="005E6A20" w:rsidRDefault="00FC2DAD" w:rsidP="00877136">
            <w:pPr>
              <w:jc w:val="right"/>
            </w:pPr>
            <w:r w:rsidRPr="005E6A20">
              <w:t>29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BE91B" w14:textId="77777777" w:rsidR="00FC2DAD" w:rsidRPr="005E6A20" w:rsidRDefault="00FC2DAD" w:rsidP="00877136">
            <w:pPr>
              <w:jc w:val="right"/>
            </w:pPr>
            <w:r w:rsidRPr="005E6A20">
              <w:t>2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A5932" w14:textId="77777777" w:rsidR="00FC2DAD" w:rsidRPr="005E6A20" w:rsidRDefault="00FC2DAD" w:rsidP="00877136">
            <w:pPr>
              <w:jc w:val="right"/>
            </w:pPr>
            <w:r w:rsidRPr="005E6A20">
              <w:t>29</w:t>
            </w:r>
          </w:p>
        </w:tc>
      </w:tr>
      <w:tr w:rsidR="00FC2DAD" w:rsidRPr="00950FFA" w14:paraId="4EAC5063" w14:textId="77777777" w:rsidTr="00877136">
        <w:trPr>
          <w:trHeight w:val="316"/>
        </w:trPr>
        <w:tc>
          <w:tcPr>
            <w:tcW w:w="377" w:type="pct"/>
            <w:vMerge w:val="restart"/>
            <w:tcBorders>
              <w:top w:val="single" w:sz="4" w:space="0" w:color="C0C0C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90E60" w14:textId="77777777" w:rsidR="00FC2DAD" w:rsidRPr="00F7495A" w:rsidRDefault="00FC2DAD" w:rsidP="00877136">
            <w:pPr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Sentence Task Corrects</w:t>
            </w:r>
          </w:p>
        </w:tc>
        <w:tc>
          <w:tcPr>
            <w:tcW w:w="114" w:type="pct"/>
            <w:tcBorders>
              <w:top w:val="single" w:sz="12" w:space="0" w:color="auto"/>
              <w:left w:val="nil"/>
              <w:bottom w:val="single" w:sz="4" w:space="0" w:color="C0C0C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695351" w14:textId="77777777" w:rsidR="00FC2DAD" w:rsidRPr="00583D8F" w:rsidRDefault="00FC2DAD" w:rsidP="00877136">
            <w:pPr>
              <w:rPr>
                <w:b/>
                <w:bCs/>
                <w:sz w:val="18"/>
                <w:szCs w:val="18"/>
              </w:rPr>
            </w:pPr>
            <w:r w:rsidRPr="00583D8F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E071E" w14:textId="77777777" w:rsidR="00FC2DAD" w:rsidRPr="005E6A20" w:rsidRDefault="00FC2DAD" w:rsidP="00877136">
            <w:pPr>
              <w:jc w:val="right"/>
            </w:pPr>
            <w:r w:rsidRPr="005E6A20">
              <w:t>-0.139</w:t>
            </w:r>
          </w:p>
        </w:tc>
        <w:tc>
          <w:tcPr>
            <w:tcW w:w="328" w:type="pct"/>
            <w:tcBorders>
              <w:top w:val="single" w:sz="12" w:space="0" w:color="auto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3E8AE" w14:textId="77777777" w:rsidR="00FC2DAD" w:rsidRPr="005E6A20" w:rsidRDefault="00FC2DAD" w:rsidP="00877136">
            <w:pPr>
              <w:jc w:val="right"/>
            </w:pPr>
            <w:r>
              <w:t>0.</w:t>
            </w:r>
            <w:r w:rsidRPr="005E6A20">
              <w:t>323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1252CC" w14:textId="77777777" w:rsidR="00FC2DAD" w:rsidRPr="005E6A20" w:rsidRDefault="00FC2DAD" w:rsidP="00877136">
            <w:pPr>
              <w:jc w:val="right"/>
            </w:pPr>
            <w:r w:rsidRPr="005E6A20">
              <w:t>0.080</w:t>
            </w:r>
          </w:p>
        </w:tc>
        <w:tc>
          <w:tcPr>
            <w:tcW w:w="322" w:type="pct"/>
            <w:tcBorders>
              <w:top w:val="single" w:sz="12" w:space="0" w:color="auto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F320E" w14:textId="77777777" w:rsidR="00FC2DAD" w:rsidRPr="005E6A20" w:rsidRDefault="00FC2DAD" w:rsidP="00877136">
            <w:pPr>
              <w:jc w:val="right"/>
            </w:pPr>
            <w:r w:rsidRPr="005E6A20">
              <w:t>0.194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003AE" w14:textId="77777777" w:rsidR="00FC2DAD" w:rsidRPr="005E6A20" w:rsidRDefault="00FC2DAD" w:rsidP="00877136">
            <w:pPr>
              <w:jc w:val="right"/>
            </w:pPr>
            <w:r w:rsidRPr="005E6A20">
              <w:t>0.138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9CD5A" w14:textId="77777777" w:rsidR="00FC2DAD" w:rsidRPr="005E6A20" w:rsidRDefault="00FC2DAD" w:rsidP="00877136">
            <w:pPr>
              <w:jc w:val="right"/>
            </w:pPr>
            <w:r w:rsidRPr="005E6A20">
              <w:t>-0.052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7D6CE" w14:textId="77777777" w:rsidR="00FC2DAD" w:rsidRPr="005E6A20" w:rsidRDefault="00FC2DAD" w:rsidP="00877136">
            <w:pPr>
              <w:jc w:val="right"/>
            </w:pPr>
            <w:r w:rsidRPr="005E6A20">
              <w:t>0.113</w:t>
            </w:r>
          </w:p>
        </w:tc>
        <w:tc>
          <w:tcPr>
            <w:tcW w:w="323" w:type="pct"/>
            <w:tcBorders>
              <w:top w:val="single" w:sz="12" w:space="0" w:color="auto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985FE6" w14:textId="77777777" w:rsidR="00FC2DAD" w:rsidRPr="005E6A20" w:rsidRDefault="00FC2DAD" w:rsidP="00877136">
            <w:pPr>
              <w:jc w:val="right"/>
            </w:pPr>
            <w:r w:rsidRPr="005E6A20">
              <w:t>-0.101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3C3D5" w14:textId="77777777" w:rsidR="00FC2DAD" w:rsidRPr="005E6A20" w:rsidRDefault="00FC2DAD" w:rsidP="00877136">
            <w:pPr>
              <w:jc w:val="right"/>
            </w:pPr>
            <w:r w:rsidRPr="005E6A20">
              <w:t>0.160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CB4F2" w14:textId="77777777" w:rsidR="00FC2DAD" w:rsidRPr="005E6A20" w:rsidRDefault="00FC2DAD" w:rsidP="00877136">
            <w:pPr>
              <w:jc w:val="right"/>
            </w:pPr>
            <w:r w:rsidRPr="005E6A20">
              <w:t>0.052</w:t>
            </w:r>
          </w:p>
        </w:tc>
        <w:tc>
          <w:tcPr>
            <w:tcW w:w="271" w:type="pct"/>
            <w:tcBorders>
              <w:top w:val="single" w:sz="12" w:space="0" w:color="auto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6776B" w14:textId="77777777" w:rsidR="00FC2DAD" w:rsidRPr="005E6A20" w:rsidRDefault="00FC2DAD" w:rsidP="00877136">
            <w:pPr>
              <w:jc w:val="right"/>
            </w:pPr>
            <w:r w:rsidRPr="005E6A20">
              <w:t>0.141</w:t>
            </w:r>
          </w:p>
        </w:tc>
        <w:tc>
          <w:tcPr>
            <w:tcW w:w="376" w:type="pct"/>
            <w:gridSpan w:val="2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AFECA2" w14:textId="77777777" w:rsidR="00FC2DAD" w:rsidRPr="005E6A20" w:rsidRDefault="00FC2DAD" w:rsidP="00877136">
            <w:pPr>
              <w:jc w:val="right"/>
            </w:pPr>
            <w:r w:rsidRPr="005E6A20">
              <w:t>-0.027</w:t>
            </w: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5D57F" w14:textId="77777777" w:rsidR="00FC2DAD" w:rsidRPr="005E6A20" w:rsidRDefault="00FC2DAD" w:rsidP="00877136">
            <w:pPr>
              <w:jc w:val="right"/>
            </w:pPr>
            <w:r w:rsidRPr="005E6A20">
              <w:t>-0.374</w:t>
            </w:r>
          </w:p>
        </w:tc>
      </w:tr>
      <w:tr w:rsidR="00FC2DAD" w:rsidRPr="00950FFA" w14:paraId="1F37CDCC" w14:textId="77777777" w:rsidTr="00877136">
        <w:trPr>
          <w:trHeight w:val="316"/>
        </w:trPr>
        <w:tc>
          <w:tcPr>
            <w:tcW w:w="37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94CB58" w14:textId="77777777" w:rsidR="00FC2DAD" w:rsidRPr="00F7495A" w:rsidRDefault="00FC2DAD" w:rsidP="00877136">
            <w:pPr>
              <w:rPr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9BF98" w14:textId="77777777" w:rsidR="00FC2DAD" w:rsidRPr="00583D8F" w:rsidRDefault="00FC2DAD" w:rsidP="00877136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583D8F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80" w:type="pct"/>
            <w:tcBorders>
              <w:top w:val="nil"/>
              <w:left w:val="single" w:sz="12" w:space="0" w:color="auto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47EEC8" w14:textId="77777777" w:rsidR="00FC2DAD" w:rsidRPr="005E6A20" w:rsidRDefault="00FC2DAD" w:rsidP="00877136">
            <w:pPr>
              <w:jc w:val="right"/>
            </w:pPr>
            <w:r w:rsidRPr="005E6A20">
              <w:t>0.335</w:t>
            </w:r>
          </w:p>
        </w:tc>
        <w:tc>
          <w:tcPr>
            <w:tcW w:w="328" w:type="pct"/>
            <w:tcBorders>
              <w:top w:val="single" w:sz="4" w:space="0" w:color="C0C0C0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029DA" w14:textId="77777777" w:rsidR="00FC2DAD" w:rsidRPr="006A3570" w:rsidRDefault="00FC2DAD" w:rsidP="00877136">
            <w:pPr>
              <w:jc w:val="right"/>
              <w:rPr>
                <w:b/>
                <w:bCs/>
                <w:color w:val="9C0006"/>
              </w:rPr>
            </w:pPr>
            <w:r w:rsidRPr="006A3570">
              <w:rPr>
                <w:b/>
                <w:bCs/>
              </w:rPr>
              <w:t>0.01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7256B4" w14:textId="77777777" w:rsidR="00FC2DAD" w:rsidRPr="005E6A20" w:rsidRDefault="00FC2DAD" w:rsidP="00877136">
            <w:pPr>
              <w:jc w:val="right"/>
            </w:pPr>
            <w:r w:rsidRPr="005E6A20">
              <w:t>0.571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50E4E" w14:textId="77777777" w:rsidR="00FC2DAD" w:rsidRPr="005E6A20" w:rsidRDefault="00FC2DAD" w:rsidP="00877136">
            <w:pPr>
              <w:jc w:val="right"/>
            </w:pPr>
            <w:r w:rsidRPr="005E6A20">
              <w:t>0.14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2BB25" w14:textId="77777777" w:rsidR="00FC2DAD" w:rsidRPr="005E6A20" w:rsidRDefault="00FC2DAD" w:rsidP="00877136">
            <w:pPr>
              <w:jc w:val="right"/>
            </w:pPr>
            <w:r w:rsidRPr="005E6A20">
              <w:t>0.3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28176" w14:textId="77777777" w:rsidR="00FC2DAD" w:rsidRPr="005E6A20" w:rsidRDefault="00FC2DAD" w:rsidP="00877136">
            <w:pPr>
              <w:jc w:val="right"/>
            </w:pPr>
            <w:r w:rsidRPr="005E6A20">
              <w:t>0.70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D71D8" w14:textId="77777777" w:rsidR="00FC2DAD" w:rsidRPr="005E6A20" w:rsidRDefault="00FC2DAD" w:rsidP="00877136">
            <w:pPr>
              <w:jc w:val="right"/>
            </w:pPr>
            <w:r w:rsidRPr="005E6A20">
              <w:t>0.408</w:t>
            </w:r>
          </w:p>
        </w:tc>
        <w:tc>
          <w:tcPr>
            <w:tcW w:w="323" w:type="pct"/>
            <w:tcBorders>
              <w:top w:val="nil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354D7B" w14:textId="77777777" w:rsidR="00FC2DAD" w:rsidRPr="005E6A20" w:rsidRDefault="00FC2DAD" w:rsidP="00877136">
            <w:pPr>
              <w:jc w:val="right"/>
            </w:pPr>
            <w:r w:rsidRPr="005E6A20">
              <w:t>0.46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A0B45" w14:textId="77777777" w:rsidR="00FC2DAD" w:rsidRPr="005E6A20" w:rsidRDefault="00FC2DAD" w:rsidP="00877136">
            <w:pPr>
              <w:jc w:val="right"/>
            </w:pPr>
            <w:r w:rsidRPr="005E6A20">
              <w:t>0.25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F60FC" w14:textId="77777777" w:rsidR="00FC2DAD" w:rsidRPr="005E6A20" w:rsidRDefault="00FC2DAD" w:rsidP="00877136">
            <w:pPr>
              <w:jc w:val="right"/>
            </w:pPr>
            <w:r w:rsidRPr="005E6A20">
              <w:t>0.709</w:t>
            </w:r>
          </w:p>
        </w:tc>
        <w:tc>
          <w:tcPr>
            <w:tcW w:w="271" w:type="pct"/>
            <w:tcBorders>
              <w:top w:val="nil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8743E" w14:textId="77777777" w:rsidR="00FC2DAD" w:rsidRPr="005E6A20" w:rsidRDefault="00FC2DAD" w:rsidP="00877136">
            <w:pPr>
              <w:jc w:val="right"/>
            </w:pPr>
            <w:r w:rsidRPr="005E6A20">
              <w:t>0.475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0606A" w14:textId="77777777" w:rsidR="00FC2DAD" w:rsidRPr="005E6A20" w:rsidRDefault="00FC2DAD" w:rsidP="00877136">
            <w:pPr>
              <w:jc w:val="right"/>
            </w:pPr>
            <w:r w:rsidRPr="005E6A20">
              <w:t>0.892</w:t>
            </w:r>
          </w:p>
        </w:tc>
        <w:tc>
          <w:tcPr>
            <w:tcW w:w="310" w:type="pct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CF9FF2" w14:textId="77777777" w:rsidR="00FC2DAD" w:rsidRPr="006A3570" w:rsidRDefault="00FC2DAD" w:rsidP="00877136">
            <w:pPr>
              <w:jc w:val="right"/>
              <w:rPr>
                <w:b/>
                <w:bCs/>
                <w:color w:val="9C0006"/>
              </w:rPr>
            </w:pPr>
            <w:r w:rsidRPr="006A3570">
              <w:rPr>
                <w:b/>
                <w:bCs/>
              </w:rPr>
              <w:t>0.050</w:t>
            </w:r>
          </w:p>
        </w:tc>
      </w:tr>
      <w:tr w:rsidR="00FC2DAD" w:rsidRPr="00950FFA" w14:paraId="544DB262" w14:textId="77777777" w:rsidTr="00877136">
        <w:trPr>
          <w:trHeight w:val="316"/>
        </w:trPr>
        <w:tc>
          <w:tcPr>
            <w:tcW w:w="377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3ADEDE81" w14:textId="77777777" w:rsidR="00FC2DAD" w:rsidRPr="00F7495A" w:rsidRDefault="00FC2DAD" w:rsidP="00877136">
            <w:pPr>
              <w:rPr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single" w:sz="4" w:space="0" w:color="C0C0C0"/>
              <w:left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ADB13" w14:textId="77777777" w:rsidR="00FC2DAD" w:rsidRPr="00583D8F" w:rsidRDefault="00FC2DAD" w:rsidP="00877136">
            <w:pPr>
              <w:rPr>
                <w:b/>
                <w:bCs/>
                <w:sz w:val="18"/>
                <w:szCs w:val="18"/>
              </w:rPr>
            </w:pPr>
            <w:r w:rsidRPr="00583D8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8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32412" w14:textId="77777777" w:rsidR="00FC2DAD" w:rsidRPr="005E6A20" w:rsidRDefault="00FC2DAD" w:rsidP="00877136">
            <w:pPr>
              <w:jc w:val="right"/>
            </w:pPr>
            <w:r w:rsidRPr="005E6A20">
              <w:t>50</w:t>
            </w:r>
          </w:p>
        </w:tc>
        <w:tc>
          <w:tcPr>
            <w:tcW w:w="328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B9AE9" w14:textId="77777777" w:rsidR="00FC2DAD" w:rsidRPr="005E6A20" w:rsidRDefault="00FC2DAD" w:rsidP="00877136">
            <w:pPr>
              <w:jc w:val="right"/>
            </w:pPr>
            <w:r w:rsidRPr="005E6A20">
              <w:t>5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42A45B" w14:textId="77777777" w:rsidR="00FC2DAD" w:rsidRPr="005E6A20" w:rsidRDefault="00FC2DAD" w:rsidP="00877136">
            <w:pPr>
              <w:jc w:val="right"/>
            </w:pPr>
            <w:r w:rsidRPr="005E6A20">
              <w:t>53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A7E405" w14:textId="77777777" w:rsidR="00FC2DAD" w:rsidRPr="005E6A20" w:rsidRDefault="00FC2DAD" w:rsidP="00877136">
            <w:pPr>
              <w:jc w:val="right"/>
            </w:pPr>
            <w:r w:rsidRPr="005E6A20">
              <w:t>5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346B1" w14:textId="77777777" w:rsidR="00FC2DAD" w:rsidRPr="005E6A20" w:rsidRDefault="00FC2DAD" w:rsidP="00877136">
            <w:pPr>
              <w:jc w:val="right"/>
            </w:pPr>
            <w:r w:rsidRPr="005E6A20">
              <w:t>5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BDAF4" w14:textId="77777777" w:rsidR="00FC2DAD" w:rsidRPr="005E6A20" w:rsidRDefault="00FC2DAD" w:rsidP="00877136">
            <w:pPr>
              <w:jc w:val="right"/>
            </w:pPr>
            <w:r w:rsidRPr="005E6A20">
              <w:t>5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AB96A2" w14:textId="77777777" w:rsidR="00FC2DAD" w:rsidRPr="005E6A20" w:rsidRDefault="00FC2DAD" w:rsidP="00877136">
            <w:pPr>
              <w:jc w:val="right"/>
            </w:pPr>
            <w:r w:rsidRPr="005E6A20">
              <w:t>56</w:t>
            </w:r>
          </w:p>
        </w:tc>
        <w:tc>
          <w:tcPr>
            <w:tcW w:w="323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BEB671" w14:textId="77777777" w:rsidR="00FC2DAD" w:rsidRPr="005E6A20" w:rsidRDefault="00FC2DAD" w:rsidP="00877136">
            <w:pPr>
              <w:jc w:val="right"/>
            </w:pPr>
            <w:r w:rsidRPr="005E6A20">
              <w:t>5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9F4FB" w14:textId="77777777" w:rsidR="00FC2DAD" w:rsidRPr="005E6A20" w:rsidRDefault="00FC2DAD" w:rsidP="00877136">
            <w:pPr>
              <w:jc w:val="right"/>
            </w:pPr>
            <w:r w:rsidRPr="005E6A20">
              <w:t>5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7F22F" w14:textId="77777777" w:rsidR="00FC2DAD" w:rsidRPr="005E6A20" w:rsidRDefault="00FC2DAD" w:rsidP="00877136">
            <w:pPr>
              <w:jc w:val="right"/>
            </w:pPr>
            <w:r w:rsidRPr="005E6A20">
              <w:t>54</w:t>
            </w:r>
          </w:p>
        </w:tc>
        <w:tc>
          <w:tcPr>
            <w:tcW w:w="271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2ED55" w14:textId="77777777" w:rsidR="00FC2DAD" w:rsidRPr="005E6A20" w:rsidRDefault="00FC2DAD" w:rsidP="00877136">
            <w:pPr>
              <w:jc w:val="right"/>
            </w:pPr>
            <w:r w:rsidRPr="005E6A20">
              <w:t>2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97C43F" w14:textId="77777777" w:rsidR="00FC2DAD" w:rsidRPr="005E6A20" w:rsidRDefault="00FC2DAD" w:rsidP="00877136">
            <w:pPr>
              <w:jc w:val="right"/>
            </w:pPr>
            <w:r w:rsidRPr="005E6A20">
              <w:t>2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09414" w14:textId="77777777" w:rsidR="00FC2DAD" w:rsidRPr="005E6A20" w:rsidRDefault="00FC2DAD" w:rsidP="00877136">
            <w:pPr>
              <w:jc w:val="right"/>
            </w:pPr>
            <w:r w:rsidRPr="005E6A20">
              <w:t>28</w:t>
            </w:r>
          </w:p>
        </w:tc>
      </w:tr>
      <w:tr w:rsidR="00FC2DAD" w:rsidRPr="00950FFA" w14:paraId="1AA2E115" w14:textId="77777777" w:rsidTr="00877136">
        <w:trPr>
          <w:trHeight w:val="316"/>
        </w:trPr>
        <w:tc>
          <w:tcPr>
            <w:tcW w:w="377" w:type="pct"/>
            <w:tcBorders>
              <w:left w:val="nil"/>
              <w:bottom w:val="single" w:sz="4" w:space="0" w:color="C0C0C0"/>
            </w:tcBorders>
            <w:vAlign w:val="center"/>
          </w:tcPr>
          <w:p w14:paraId="43C141C1" w14:textId="77777777" w:rsidR="00FC2DAD" w:rsidRPr="00F7495A" w:rsidRDefault="00FC2DAD" w:rsidP="00877136">
            <w:pPr>
              <w:jc w:val="center"/>
              <w:rPr>
                <w:sz w:val="18"/>
                <w:szCs w:val="18"/>
              </w:rPr>
            </w:pPr>
            <w:r w:rsidRPr="005E6A20">
              <w:t>Control</w:t>
            </w:r>
          </w:p>
        </w:tc>
        <w:tc>
          <w:tcPr>
            <w:tcW w:w="114" w:type="pct"/>
            <w:tcBorders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044F05" w14:textId="77777777" w:rsidR="00FC2DAD" w:rsidRPr="00583D8F" w:rsidRDefault="00FC2DAD" w:rsidP="0087713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585EB8" w14:textId="77777777" w:rsidR="00FC2DAD" w:rsidRPr="005E6A20" w:rsidRDefault="00FC2DAD" w:rsidP="00877136">
            <w:pPr>
              <w:jc w:val="right"/>
            </w:pPr>
          </w:p>
        </w:tc>
        <w:tc>
          <w:tcPr>
            <w:tcW w:w="328" w:type="pct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365B89" w14:textId="77777777" w:rsidR="00FC2DAD" w:rsidRPr="005E6A20" w:rsidRDefault="00FC2DAD" w:rsidP="00877136">
            <w:pPr>
              <w:jc w:val="right"/>
            </w:pPr>
          </w:p>
        </w:tc>
        <w:tc>
          <w:tcPr>
            <w:tcW w:w="373" w:type="pc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62746E" w14:textId="77777777" w:rsidR="00FC2DAD" w:rsidRPr="005E6A20" w:rsidRDefault="00FC2DAD" w:rsidP="00877136">
            <w:pPr>
              <w:jc w:val="right"/>
            </w:pPr>
          </w:p>
        </w:tc>
        <w:tc>
          <w:tcPr>
            <w:tcW w:w="322" w:type="pct"/>
            <w:tcBorders>
              <w:top w:val="single" w:sz="12" w:space="0" w:color="auto"/>
              <w:left w:val="single" w:sz="12" w:space="0" w:color="auto"/>
              <w:bottom w:val="single" w:sz="4" w:space="0" w:color="C0C0C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197BC0" w14:textId="77777777" w:rsidR="00FC2DAD" w:rsidRPr="005E6A20" w:rsidRDefault="00FC2DAD" w:rsidP="00877136">
            <w:pPr>
              <w:jc w:val="right"/>
            </w:pPr>
          </w:p>
        </w:tc>
        <w:tc>
          <w:tcPr>
            <w:tcW w:w="324" w:type="pct"/>
            <w:tcBorders>
              <w:top w:val="single" w:sz="12" w:space="0" w:color="auto"/>
              <w:bottom w:val="single" w:sz="4" w:space="0" w:color="C0C0C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AD3BC8" w14:textId="77777777" w:rsidR="00FC2DAD" w:rsidRPr="005E6A20" w:rsidRDefault="00FC2DAD" w:rsidP="00877136">
            <w:pPr>
              <w:jc w:val="right"/>
            </w:pPr>
          </w:p>
        </w:tc>
        <w:tc>
          <w:tcPr>
            <w:tcW w:w="377" w:type="pct"/>
            <w:tcBorders>
              <w:top w:val="single" w:sz="12" w:space="0" w:color="auto"/>
              <w:bottom w:val="single" w:sz="4" w:space="0" w:color="C0C0C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DB48FD" w14:textId="77777777" w:rsidR="00FC2DAD" w:rsidRPr="005E6A20" w:rsidRDefault="00FC2DAD" w:rsidP="00877136">
            <w:pPr>
              <w:jc w:val="right"/>
            </w:pPr>
          </w:p>
        </w:tc>
        <w:tc>
          <w:tcPr>
            <w:tcW w:w="324" w:type="pct"/>
            <w:tcBorders>
              <w:top w:val="single" w:sz="12" w:space="0" w:color="auto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8BE9E0" w14:textId="77777777" w:rsidR="00FC2DAD" w:rsidRPr="005E6A20" w:rsidRDefault="00FC2DAD" w:rsidP="00877136">
            <w:pPr>
              <w:jc w:val="right"/>
            </w:pPr>
          </w:p>
        </w:tc>
        <w:tc>
          <w:tcPr>
            <w:tcW w:w="323" w:type="pct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9819A8" w14:textId="77777777" w:rsidR="00FC2DAD" w:rsidRPr="005E6A20" w:rsidRDefault="00FC2DAD" w:rsidP="00877136">
            <w:pPr>
              <w:jc w:val="right"/>
            </w:pPr>
          </w:p>
        </w:tc>
        <w:tc>
          <w:tcPr>
            <w:tcW w:w="363" w:type="pct"/>
            <w:tcBorders>
              <w:top w:val="single" w:sz="12" w:space="0" w:color="auto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1D0F5C" w14:textId="77777777" w:rsidR="00FC2DAD" w:rsidRPr="005E6A20" w:rsidRDefault="00FC2DAD" w:rsidP="00877136">
            <w:pPr>
              <w:jc w:val="right"/>
            </w:pPr>
          </w:p>
        </w:tc>
        <w:tc>
          <w:tcPr>
            <w:tcW w:w="337" w:type="pc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E30148" w14:textId="77777777" w:rsidR="00FC2DAD" w:rsidRPr="005E6A20" w:rsidRDefault="00FC2DAD" w:rsidP="00877136">
            <w:pPr>
              <w:jc w:val="right"/>
            </w:pPr>
          </w:p>
        </w:tc>
        <w:tc>
          <w:tcPr>
            <w:tcW w:w="271" w:type="pct"/>
            <w:tcBorders>
              <w:top w:val="single" w:sz="12" w:space="0" w:color="auto"/>
              <w:left w:val="single" w:sz="12" w:space="0" w:color="auto"/>
              <w:bottom w:val="single" w:sz="4" w:space="0" w:color="C0C0C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B4FE3A" w14:textId="77777777" w:rsidR="00FC2DAD" w:rsidRPr="005E6A20" w:rsidRDefault="00FC2DAD" w:rsidP="00877136">
            <w:pPr>
              <w:jc w:val="right"/>
            </w:pPr>
          </w:p>
        </w:tc>
        <w:tc>
          <w:tcPr>
            <w:tcW w:w="376" w:type="pct"/>
            <w:gridSpan w:val="2"/>
            <w:tcBorders>
              <w:top w:val="single" w:sz="12" w:space="0" w:color="auto"/>
              <w:bottom w:val="single" w:sz="4" w:space="0" w:color="C0C0C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89AD17" w14:textId="77777777" w:rsidR="00FC2DAD" w:rsidRPr="005E6A20" w:rsidRDefault="00FC2DAD" w:rsidP="00877136">
            <w:pPr>
              <w:jc w:val="right"/>
            </w:pPr>
          </w:p>
        </w:tc>
        <w:tc>
          <w:tcPr>
            <w:tcW w:w="310" w:type="pct"/>
            <w:tcBorders>
              <w:top w:val="single" w:sz="12" w:space="0" w:color="auto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C24A22" w14:textId="77777777" w:rsidR="00FC2DAD" w:rsidRPr="005E6A20" w:rsidRDefault="00FC2DAD" w:rsidP="00877136">
            <w:pPr>
              <w:jc w:val="right"/>
            </w:pPr>
          </w:p>
        </w:tc>
      </w:tr>
      <w:tr w:rsidR="00FC2DAD" w:rsidRPr="00950FFA" w14:paraId="2CB6161B" w14:textId="77777777" w:rsidTr="00877136">
        <w:trPr>
          <w:trHeight w:val="341"/>
        </w:trPr>
        <w:tc>
          <w:tcPr>
            <w:tcW w:w="377" w:type="pct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1973A" w14:textId="77777777" w:rsidR="00FC2DAD" w:rsidRPr="00F7495A" w:rsidRDefault="00FC2DAD" w:rsidP="00877136">
            <w:pPr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Emotion Recognition Corrects</w:t>
            </w:r>
          </w:p>
        </w:tc>
        <w:tc>
          <w:tcPr>
            <w:tcW w:w="114" w:type="pct"/>
            <w:tcBorders>
              <w:top w:val="single" w:sz="4" w:space="0" w:color="C0C0C0"/>
              <w:left w:val="nil"/>
              <w:bottom w:val="single" w:sz="4" w:space="0" w:color="C0C0C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3798A" w14:textId="77777777" w:rsidR="00FC2DAD" w:rsidRPr="00583D8F" w:rsidRDefault="00FC2DAD" w:rsidP="00877136">
            <w:pPr>
              <w:rPr>
                <w:b/>
                <w:bCs/>
                <w:sz w:val="18"/>
                <w:szCs w:val="18"/>
              </w:rPr>
            </w:pPr>
            <w:r w:rsidRPr="00583D8F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8CA8B81" w14:textId="77777777" w:rsidR="00FC2DAD" w:rsidRPr="005E6A20" w:rsidRDefault="00FC2DAD" w:rsidP="00877136">
            <w:pPr>
              <w:jc w:val="right"/>
            </w:pPr>
            <w:r w:rsidRPr="005E6A20">
              <w:t>-0.060</w:t>
            </w:r>
          </w:p>
        </w:tc>
        <w:tc>
          <w:tcPr>
            <w:tcW w:w="324" w:type="pct"/>
            <w:tcBorders>
              <w:top w:val="single" w:sz="4" w:space="0" w:color="C0C0C0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6D50B" w14:textId="77777777" w:rsidR="00FC2DAD" w:rsidRPr="005E6A20" w:rsidRDefault="00FC2DAD" w:rsidP="00877136">
            <w:pPr>
              <w:jc w:val="right"/>
            </w:pPr>
            <w:r w:rsidRPr="005E6A20">
              <w:t>0.126</w:t>
            </w:r>
          </w:p>
        </w:tc>
        <w:tc>
          <w:tcPr>
            <w:tcW w:w="377" w:type="pct"/>
            <w:tcBorders>
              <w:top w:val="single" w:sz="4" w:space="0" w:color="C0C0C0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7C02A" w14:textId="77777777" w:rsidR="00FC2DAD" w:rsidRPr="005E6A20" w:rsidRDefault="00FC2DAD" w:rsidP="00877136">
            <w:pPr>
              <w:jc w:val="right"/>
            </w:pPr>
            <w:r w:rsidRPr="005E6A20">
              <w:t>0.076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D3FBCE" w14:textId="77777777" w:rsidR="00FC2DAD" w:rsidRPr="005E6A20" w:rsidRDefault="00FC2DAD" w:rsidP="00877136">
            <w:pPr>
              <w:jc w:val="right"/>
            </w:pPr>
            <w:r w:rsidRPr="005E6A20">
              <w:t>-0.006</w:t>
            </w:r>
          </w:p>
        </w:tc>
        <w:tc>
          <w:tcPr>
            <w:tcW w:w="324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FBA92" w14:textId="77777777" w:rsidR="00FC2DAD" w:rsidRPr="005E6A20" w:rsidRDefault="00FC2DAD" w:rsidP="00877136">
            <w:pPr>
              <w:jc w:val="right"/>
            </w:pPr>
            <w:r w:rsidRPr="005E6A20">
              <w:t>0.523</w:t>
            </w:r>
          </w:p>
        </w:tc>
        <w:tc>
          <w:tcPr>
            <w:tcW w:w="377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5375F" w14:textId="77777777" w:rsidR="00FC2DAD" w:rsidRPr="005E6A20" w:rsidRDefault="00FC2DAD" w:rsidP="00877136">
            <w:pPr>
              <w:jc w:val="right"/>
            </w:pPr>
            <w:r w:rsidRPr="005E6A20">
              <w:t>0.175</w:t>
            </w:r>
          </w:p>
        </w:tc>
        <w:tc>
          <w:tcPr>
            <w:tcW w:w="324" w:type="pct"/>
            <w:tcBorders>
              <w:top w:val="single" w:sz="4" w:space="0" w:color="C0C0C0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A2A87" w14:textId="77777777" w:rsidR="00FC2DAD" w:rsidRPr="005E6A20" w:rsidRDefault="00FC2DAD" w:rsidP="00877136">
            <w:pPr>
              <w:jc w:val="right"/>
            </w:pPr>
            <w:r w:rsidRPr="005E6A20">
              <w:t>-0.071</w:t>
            </w:r>
          </w:p>
        </w:tc>
        <w:tc>
          <w:tcPr>
            <w:tcW w:w="323" w:type="pct"/>
            <w:tcBorders>
              <w:top w:val="single" w:sz="4" w:space="0" w:color="C0C0C0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7E4FFC" w14:textId="77777777" w:rsidR="00FC2DAD" w:rsidRPr="005E6A20" w:rsidRDefault="00FC2DAD" w:rsidP="00877136">
            <w:pPr>
              <w:jc w:val="right"/>
            </w:pPr>
            <w:r w:rsidRPr="005E6A20">
              <w:t>-0.074</w:t>
            </w:r>
          </w:p>
        </w:tc>
        <w:tc>
          <w:tcPr>
            <w:tcW w:w="377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F79AC" w14:textId="77777777" w:rsidR="00FC2DAD" w:rsidRPr="005E6A20" w:rsidRDefault="00FC2DAD" w:rsidP="00877136">
            <w:pPr>
              <w:jc w:val="right"/>
            </w:pPr>
            <w:r w:rsidRPr="005E6A20">
              <w:t>0.103</w:t>
            </w:r>
          </w:p>
        </w:tc>
        <w:tc>
          <w:tcPr>
            <w:tcW w:w="323" w:type="pct"/>
            <w:tcBorders>
              <w:top w:val="single" w:sz="4" w:space="0" w:color="C0C0C0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B9062" w14:textId="77777777" w:rsidR="00FC2DAD" w:rsidRPr="005E6A20" w:rsidRDefault="00FC2DAD" w:rsidP="00877136">
            <w:pPr>
              <w:jc w:val="right"/>
            </w:pPr>
            <w:r w:rsidRPr="005E6A20">
              <w:t>0.200</w:t>
            </w:r>
          </w:p>
        </w:tc>
        <w:tc>
          <w:tcPr>
            <w:tcW w:w="271" w:type="pct"/>
            <w:tcBorders>
              <w:top w:val="single" w:sz="4" w:space="0" w:color="C0C0C0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EAB5D" w14:textId="77777777" w:rsidR="00FC2DAD" w:rsidRPr="005E6A20" w:rsidRDefault="00FC2DAD" w:rsidP="00877136">
            <w:pPr>
              <w:jc w:val="right"/>
            </w:pPr>
            <w:r w:rsidRPr="005E6A20">
              <w:t>-0.038</w:t>
            </w:r>
          </w:p>
        </w:tc>
        <w:tc>
          <w:tcPr>
            <w:tcW w:w="376" w:type="pct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E0C542" w14:textId="77777777" w:rsidR="00FC2DAD" w:rsidRPr="005E6A20" w:rsidRDefault="00FC2DAD" w:rsidP="00877136">
            <w:pPr>
              <w:jc w:val="right"/>
            </w:pPr>
            <w:r w:rsidRPr="005E6A20">
              <w:t>0.029</w:t>
            </w:r>
          </w:p>
        </w:tc>
        <w:tc>
          <w:tcPr>
            <w:tcW w:w="310" w:type="pct"/>
            <w:tcBorders>
              <w:top w:val="single" w:sz="4" w:space="0" w:color="C0C0C0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C50D7" w14:textId="77777777" w:rsidR="00FC2DAD" w:rsidRPr="005E6A20" w:rsidRDefault="00FC2DAD" w:rsidP="00877136">
            <w:pPr>
              <w:jc w:val="right"/>
            </w:pPr>
            <w:r w:rsidRPr="005E6A20">
              <w:t>0.078</w:t>
            </w:r>
          </w:p>
        </w:tc>
      </w:tr>
      <w:tr w:rsidR="00FC2DAD" w:rsidRPr="00950FFA" w14:paraId="7CD1E1B4" w14:textId="77777777" w:rsidTr="00877136">
        <w:trPr>
          <w:trHeight w:val="299"/>
        </w:trPr>
        <w:tc>
          <w:tcPr>
            <w:tcW w:w="377" w:type="pct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07AE705" w14:textId="77777777" w:rsidR="00FC2DAD" w:rsidRPr="00F7495A" w:rsidRDefault="00FC2DAD" w:rsidP="00877136">
            <w:pPr>
              <w:rPr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D8328" w14:textId="77777777" w:rsidR="00FC2DAD" w:rsidRPr="00583D8F" w:rsidRDefault="00FC2DAD" w:rsidP="00877136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583D8F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99D754A" w14:textId="77777777" w:rsidR="00FC2DAD" w:rsidRPr="005E6A20" w:rsidRDefault="00FC2DAD" w:rsidP="00877136">
            <w:pPr>
              <w:jc w:val="right"/>
            </w:pPr>
            <w:r w:rsidRPr="005E6A20">
              <w:t>0.645</w:t>
            </w:r>
          </w:p>
        </w:tc>
        <w:tc>
          <w:tcPr>
            <w:tcW w:w="324" w:type="pct"/>
            <w:tcBorders>
              <w:top w:val="nil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976F8" w14:textId="77777777" w:rsidR="00FC2DAD" w:rsidRPr="005E6A20" w:rsidRDefault="00FC2DAD" w:rsidP="00877136">
            <w:pPr>
              <w:jc w:val="right"/>
            </w:pPr>
            <w:r w:rsidRPr="005E6A20">
              <w:t>0.329</w:t>
            </w:r>
          </w:p>
        </w:tc>
        <w:tc>
          <w:tcPr>
            <w:tcW w:w="377" w:type="pct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5CED3" w14:textId="77777777" w:rsidR="00FC2DAD" w:rsidRPr="005E6A20" w:rsidRDefault="00FC2DAD" w:rsidP="00877136">
            <w:pPr>
              <w:jc w:val="right"/>
              <w:rPr>
                <w:color w:val="9C0006"/>
              </w:rPr>
            </w:pPr>
            <w:r w:rsidRPr="005E6A20">
              <w:t>0.559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C607A" w14:textId="77777777" w:rsidR="00FC2DAD" w:rsidRPr="005E6A20" w:rsidRDefault="00FC2DAD" w:rsidP="00877136">
            <w:pPr>
              <w:jc w:val="right"/>
            </w:pPr>
            <w:r w:rsidRPr="005E6A20">
              <w:t>0.96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ADEA69" w14:textId="77777777" w:rsidR="00FC2DAD" w:rsidRPr="006A3570" w:rsidRDefault="00FC2DAD" w:rsidP="00877136">
            <w:pPr>
              <w:jc w:val="right"/>
              <w:rPr>
                <w:b/>
                <w:bCs/>
                <w:lang w:eastAsia="ja-JP"/>
              </w:rPr>
            </w:pPr>
            <w:r w:rsidRPr="006A3570">
              <w:rPr>
                <w:b/>
                <w:bCs/>
              </w:rPr>
              <w:t>0.000</w:t>
            </w:r>
          </w:p>
          <w:p w14:paraId="4B067990" w14:textId="77777777" w:rsidR="00FC2DAD" w:rsidRPr="005E6A20" w:rsidRDefault="00FC2DAD" w:rsidP="00877136">
            <w:pPr>
              <w:jc w:val="right"/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264B9" w14:textId="77777777" w:rsidR="00FC2DAD" w:rsidRPr="005E6A20" w:rsidRDefault="00FC2DAD" w:rsidP="00877136">
            <w:pPr>
              <w:jc w:val="right"/>
            </w:pPr>
            <w:r w:rsidRPr="005E6A20">
              <w:t>0.17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EFE21" w14:textId="77777777" w:rsidR="00FC2DAD" w:rsidRPr="005E6A20" w:rsidRDefault="00FC2DAD" w:rsidP="00877136">
            <w:pPr>
              <w:jc w:val="right"/>
            </w:pPr>
            <w:r w:rsidRPr="005E6A20">
              <w:t>0.584</w:t>
            </w:r>
          </w:p>
        </w:tc>
        <w:tc>
          <w:tcPr>
            <w:tcW w:w="323" w:type="pct"/>
            <w:tcBorders>
              <w:top w:val="nil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7E133" w14:textId="77777777" w:rsidR="00FC2DAD" w:rsidRPr="005E6A20" w:rsidRDefault="00FC2DAD" w:rsidP="00877136">
            <w:pPr>
              <w:jc w:val="right"/>
            </w:pPr>
            <w:r w:rsidRPr="005E6A20">
              <w:t>0.57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7379F" w14:textId="77777777" w:rsidR="00FC2DAD" w:rsidRPr="005E6A20" w:rsidRDefault="00FC2DAD" w:rsidP="00877136">
            <w:pPr>
              <w:jc w:val="right"/>
            </w:pPr>
            <w:r w:rsidRPr="005E6A20">
              <w:t>0.43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D9D4A" w14:textId="77777777" w:rsidR="00FC2DAD" w:rsidRPr="005E6A20" w:rsidRDefault="00FC2DAD" w:rsidP="00877136">
            <w:pPr>
              <w:jc w:val="right"/>
            </w:pPr>
            <w:r w:rsidRPr="005E6A20">
              <w:t>0.120</w:t>
            </w:r>
          </w:p>
        </w:tc>
        <w:tc>
          <w:tcPr>
            <w:tcW w:w="271" w:type="pct"/>
            <w:tcBorders>
              <w:top w:val="nil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7E125" w14:textId="77777777" w:rsidR="00FC2DAD" w:rsidRPr="005E6A20" w:rsidRDefault="00FC2DAD" w:rsidP="00877136">
            <w:pPr>
              <w:jc w:val="right"/>
            </w:pPr>
            <w:r w:rsidRPr="005E6A20">
              <w:t>0.792</w:t>
            </w:r>
          </w:p>
        </w:tc>
        <w:tc>
          <w:tcPr>
            <w:tcW w:w="376" w:type="pct"/>
            <w:gridSpan w:val="2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52A4C" w14:textId="77777777" w:rsidR="00FC2DAD" w:rsidRPr="005E6A20" w:rsidRDefault="00FC2DAD" w:rsidP="00877136">
            <w:pPr>
              <w:jc w:val="right"/>
              <w:rPr>
                <w:color w:val="9C0006"/>
              </w:rPr>
            </w:pPr>
            <w:r w:rsidRPr="005E6A20">
              <w:t>0.83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487FD" w14:textId="77777777" w:rsidR="00FC2DAD" w:rsidRPr="005E6A20" w:rsidRDefault="00FC2DAD" w:rsidP="00877136">
            <w:pPr>
              <w:jc w:val="right"/>
            </w:pPr>
            <w:r w:rsidRPr="005E6A20">
              <w:t>0.588</w:t>
            </w:r>
          </w:p>
        </w:tc>
      </w:tr>
      <w:tr w:rsidR="00FC2DAD" w:rsidRPr="00950FFA" w14:paraId="5BF40CE5" w14:textId="77777777" w:rsidTr="00877136">
        <w:trPr>
          <w:trHeight w:val="299"/>
        </w:trPr>
        <w:tc>
          <w:tcPr>
            <w:tcW w:w="377" w:type="pct"/>
            <w:vMerge/>
            <w:tcBorders>
              <w:top w:val="single" w:sz="4" w:space="0" w:color="C0C0C0"/>
              <w:left w:val="nil"/>
              <w:bottom w:val="single" w:sz="8" w:space="0" w:color="E8E8E8" w:themeColor="background2"/>
              <w:right w:val="nil"/>
            </w:tcBorders>
            <w:vAlign w:val="center"/>
            <w:hideMark/>
          </w:tcPr>
          <w:p w14:paraId="1ACCACB4" w14:textId="77777777" w:rsidR="00FC2DAD" w:rsidRPr="00F7495A" w:rsidRDefault="00FC2DAD" w:rsidP="00877136">
            <w:pPr>
              <w:rPr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A480A" w14:textId="77777777" w:rsidR="00FC2DAD" w:rsidRPr="00583D8F" w:rsidRDefault="00FC2DAD" w:rsidP="00877136">
            <w:pPr>
              <w:rPr>
                <w:b/>
                <w:bCs/>
                <w:sz w:val="18"/>
                <w:szCs w:val="18"/>
              </w:rPr>
            </w:pPr>
            <w:r w:rsidRPr="00583D8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7A6885" w14:textId="77777777" w:rsidR="00FC2DAD" w:rsidRPr="005E6A20" w:rsidRDefault="00FC2DAD" w:rsidP="00877136">
            <w:pPr>
              <w:jc w:val="right"/>
            </w:pPr>
            <w:r w:rsidRPr="005E6A20">
              <w:t>61</w:t>
            </w:r>
          </w:p>
        </w:tc>
        <w:tc>
          <w:tcPr>
            <w:tcW w:w="324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089BB2" w14:textId="77777777" w:rsidR="00FC2DAD" w:rsidRPr="005E6A20" w:rsidRDefault="00FC2DAD" w:rsidP="00877136">
            <w:pPr>
              <w:jc w:val="right"/>
            </w:pPr>
            <w:r w:rsidRPr="005E6A20">
              <w:t>6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49CC49" w14:textId="77777777" w:rsidR="00FC2DAD" w:rsidRPr="005E6A20" w:rsidRDefault="00FC2DAD" w:rsidP="00877136">
            <w:pPr>
              <w:jc w:val="right"/>
            </w:pPr>
            <w:r w:rsidRPr="005E6A20">
              <w:t>62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EF771" w14:textId="77777777" w:rsidR="00FC2DAD" w:rsidRPr="005E6A20" w:rsidRDefault="00FC2DAD" w:rsidP="00877136">
            <w:pPr>
              <w:jc w:val="right"/>
            </w:pPr>
            <w:r w:rsidRPr="005E6A20">
              <w:t>6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D78B9B" w14:textId="77777777" w:rsidR="00FC2DAD" w:rsidRPr="005E6A20" w:rsidRDefault="00FC2DAD" w:rsidP="00877136">
            <w:pPr>
              <w:jc w:val="right"/>
            </w:pPr>
            <w:r w:rsidRPr="005E6A20">
              <w:t>6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3A62E" w14:textId="77777777" w:rsidR="00FC2DAD" w:rsidRPr="005E6A20" w:rsidRDefault="00FC2DAD" w:rsidP="00877136">
            <w:pPr>
              <w:jc w:val="right"/>
            </w:pPr>
            <w:r w:rsidRPr="005E6A20">
              <w:t>6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DB09B4" w14:textId="77777777" w:rsidR="00FC2DAD" w:rsidRPr="005E6A20" w:rsidRDefault="00FC2DAD" w:rsidP="00877136">
            <w:pPr>
              <w:jc w:val="right"/>
            </w:pPr>
            <w:r w:rsidRPr="005E6A20">
              <w:t>62</w:t>
            </w:r>
          </w:p>
        </w:tc>
        <w:tc>
          <w:tcPr>
            <w:tcW w:w="323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1013D0" w14:textId="77777777" w:rsidR="00FC2DAD" w:rsidRPr="005E6A20" w:rsidRDefault="00FC2DAD" w:rsidP="00877136">
            <w:pPr>
              <w:jc w:val="right"/>
            </w:pPr>
            <w:r w:rsidRPr="005E6A20">
              <w:t>6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4C8BD" w14:textId="77777777" w:rsidR="00FC2DAD" w:rsidRPr="005E6A20" w:rsidRDefault="00FC2DAD" w:rsidP="00877136">
            <w:pPr>
              <w:jc w:val="right"/>
            </w:pPr>
            <w:r w:rsidRPr="005E6A20">
              <w:t>5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25BAA7" w14:textId="77777777" w:rsidR="00FC2DAD" w:rsidRPr="005E6A20" w:rsidRDefault="00FC2DAD" w:rsidP="00877136">
            <w:pPr>
              <w:jc w:val="right"/>
            </w:pPr>
            <w:r w:rsidRPr="005E6A20">
              <w:t>62</w:t>
            </w:r>
          </w:p>
        </w:tc>
        <w:tc>
          <w:tcPr>
            <w:tcW w:w="271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650CA" w14:textId="77777777" w:rsidR="00FC2DAD" w:rsidRPr="005E6A20" w:rsidRDefault="00FC2DAD" w:rsidP="00877136">
            <w:pPr>
              <w:jc w:val="right"/>
            </w:pPr>
            <w:r w:rsidRPr="005E6A20">
              <w:t>51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63118" w14:textId="77777777" w:rsidR="00FC2DAD" w:rsidRPr="005E6A20" w:rsidRDefault="00FC2DAD" w:rsidP="00877136">
            <w:pPr>
              <w:jc w:val="right"/>
            </w:pPr>
            <w:r w:rsidRPr="005E6A20">
              <w:t>5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64C25" w14:textId="77777777" w:rsidR="00FC2DAD" w:rsidRPr="005E6A20" w:rsidRDefault="00FC2DAD" w:rsidP="00877136">
            <w:pPr>
              <w:jc w:val="right"/>
            </w:pPr>
            <w:r w:rsidRPr="005E6A20">
              <w:t>51</w:t>
            </w:r>
          </w:p>
        </w:tc>
      </w:tr>
      <w:tr w:rsidR="00FC2DAD" w:rsidRPr="00950FFA" w14:paraId="38F8EE2C" w14:textId="77777777" w:rsidTr="00877136">
        <w:trPr>
          <w:trHeight w:val="299"/>
        </w:trPr>
        <w:tc>
          <w:tcPr>
            <w:tcW w:w="377" w:type="pct"/>
            <w:vMerge w:val="restart"/>
            <w:tcBorders>
              <w:top w:val="single" w:sz="8" w:space="0" w:color="E8E8E8" w:themeColor="background2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9F84C8" w14:textId="77777777" w:rsidR="00FC2DAD" w:rsidRPr="00F7495A" w:rsidRDefault="00FC2DAD" w:rsidP="00877136">
            <w:pPr>
              <w:rPr>
                <w:sz w:val="18"/>
                <w:szCs w:val="18"/>
              </w:rPr>
            </w:pPr>
            <w:r w:rsidRPr="00F7495A">
              <w:rPr>
                <w:sz w:val="18"/>
                <w:szCs w:val="18"/>
              </w:rPr>
              <w:t>Sentence Task Corrects</w:t>
            </w:r>
          </w:p>
        </w:tc>
        <w:tc>
          <w:tcPr>
            <w:tcW w:w="114" w:type="pct"/>
            <w:tcBorders>
              <w:top w:val="single" w:sz="12" w:space="0" w:color="auto"/>
              <w:left w:val="nil"/>
              <w:bottom w:val="single" w:sz="4" w:space="0" w:color="C0C0C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5D375" w14:textId="77777777" w:rsidR="00FC2DAD" w:rsidRPr="00583D8F" w:rsidRDefault="00FC2DAD" w:rsidP="00877136">
            <w:pPr>
              <w:rPr>
                <w:b/>
                <w:bCs/>
                <w:sz w:val="18"/>
                <w:szCs w:val="18"/>
              </w:rPr>
            </w:pPr>
            <w:r w:rsidRPr="00583D8F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07E1170" w14:textId="77777777" w:rsidR="00FC2DAD" w:rsidRPr="005E6A20" w:rsidRDefault="00FC2DAD" w:rsidP="00877136">
            <w:pPr>
              <w:jc w:val="right"/>
            </w:pPr>
            <w:r w:rsidRPr="005E6A20">
              <w:t>-0.034</w:t>
            </w:r>
          </w:p>
        </w:tc>
        <w:tc>
          <w:tcPr>
            <w:tcW w:w="324" w:type="pct"/>
            <w:tcBorders>
              <w:top w:val="single" w:sz="12" w:space="0" w:color="auto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FB8AC" w14:textId="77777777" w:rsidR="00FC2DAD" w:rsidRPr="005E6A20" w:rsidRDefault="00FC2DAD" w:rsidP="00877136">
            <w:pPr>
              <w:jc w:val="right"/>
            </w:pPr>
            <w:r w:rsidRPr="005E6A20">
              <w:t>-0.139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C8729" w14:textId="77777777" w:rsidR="00FC2DAD" w:rsidRPr="005E6A20" w:rsidRDefault="00FC2DAD" w:rsidP="00877136">
            <w:pPr>
              <w:jc w:val="right"/>
            </w:pPr>
            <w:r w:rsidRPr="005E6A20">
              <w:t>0.037</w:t>
            </w:r>
          </w:p>
        </w:tc>
        <w:tc>
          <w:tcPr>
            <w:tcW w:w="322" w:type="pct"/>
            <w:tcBorders>
              <w:top w:val="single" w:sz="12" w:space="0" w:color="auto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A004A" w14:textId="77777777" w:rsidR="00FC2DAD" w:rsidRPr="005E6A20" w:rsidRDefault="00FC2DAD" w:rsidP="00877136">
            <w:pPr>
              <w:jc w:val="right"/>
            </w:pPr>
            <w:r w:rsidRPr="005E6A20">
              <w:t>-0.094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A1343" w14:textId="77777777" w:rsidR="00FC2DAD" w:rsidRPr="005E6A20" w:rsidRDefault="00FC2DAD" w:rsidP="00877136">
            <w:pPr>
              <w:jc w:val="right"/>
            </w:pPr>
            <w:r w:rsidRPr="005E6A20">
              <w:t>0.146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1DF42" w14:textId="77777777" w:rsidR="00FC2DAD" w:rsidRPr="005E6A20" w:rsidRDefault="00FC2DAD" w:rsidP="00877136">
            <w:pPr>
              <w:jc w:val="right"/>
            </w:pPr>
            <w:r w:rsidRPr="005E6A20">
              <w:t>0.173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ED2B9" w14:textId="77777777" w:rsidR="00FC2DAD" w:rsidRPr="005E6A20" w:rsidRDefault="00FC2DAD" w:rsidP="00877136">
            <w:pPr>
              <w:jc w:val="right"/>
            </w:pPr>
            <w:r w:rsidRPr="005E6A20">
              <w:t>0.015</w:t>
            </w:r>
          </w:p>
        </w:tc>
        <w:tc>
          <w:tcPr>
            <w:tcW w:w="323" w:type="pct"/>
            <w:tcBorders>
              <w:top w:val="single" w:sz="12" w:space="0" w:color="auto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66E4B1" w14:textId="77777777" w:rsidR="00FC2DAD" w:rsidRPr="005E6A20" w:rsidRDefault="00FC2DAD" w:rsidP="00877136">
            <w:pPr>
              <w:jc w:val="right"/>
            </w:pPr>
            <w:r w:rsidRPr="005E6A20">
              <w:t>0.037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6019D7" w14:textId="77777777" w:rsidR="00FC2DAD" w:rsidRPr="005E6A20" w:rsidRDefault="00FC2DAD" w:rsidP="00877136">
            <w:pPr>
              <w:jc w:val="right"/>
            </w:pPr>
            <w:r w:rsidRPr="005E6A20">
              <w:t>0.170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C2825" w14:textId="77777777" w:rsidR="00FC2DAD" w:rsidRPr="005E6A20" w:rsidRDefault="00FC2DAD" w:rsidP="00877136">
            <w:pPr>
              <w:jc w:val="right"/>
            </w:pPr>
            <w:r w:rsidRPr="005E6A20">
              <w:t>0.162</w:t>
            </w:r>
          </w:p>
        </w:tc>
        <w:tc>
          <w:tcPr>
            <w:tcW w:w="271" w:type="pct"/>
            <w:tcBorders>
              <w:top w:val="single" w:sz="12" w:space="0" w:color="auto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CE185" w14:textId="77777777" w:rsidR="00FC2DAD" w:rsidRPr="005E6A20" w:rsidRDefault="00FC2DAD" w:rsidP="00877136">
            <w:pPr>
              <w:jc w:val="right"/>
            </w:pPr>
            <w:r w:rsidRPr="005E6A20">
              <w:t>-0.068</w:t>
            </w:r>
          </w:p>
        </w:tc>
        <w:tc>
          <w:tcPr>
            <w:tcW w:w="376" w:type="pct"/>
            <w:gridSpan w:val="2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D46922" w14:textId="77777777" w:rsidR="00FC2DAD" w:rsidRPr="005E6A20" w:rsidRDefault="00FC2DAD" w:rsidP="00877136">
            <w:pPr>
              <w:jc w:val="right"/>
            </w:pPr>
            <w:r w:rsidRPr="005E6A20">
              <w:t>-0.043</w:t>
            </w: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21191" w14:textId="77777777" w:rsidR="00FC2DAD" w:rsidRPr="005E6A20" w:rsidRDefault="00FC2DAD" w:rsidP="00877136">
            <w:pPr>
              <w:jc w:val="right"/>
            </w:pPr>
            <w:r w:rsidRPr="005E6A20">
              <w:t>0.035</w:t>
            </w:r>
          </w:p>
        </w:tc>
      </w:tr>
      <w:tr w:rsidR="00FC2DAD" w:rsidRPr="00950FFA" w14:paraId="420C995E" w14:textId="77777777" w:rsidTr="00877136">
        <w:trPr>
          <w:trHeight w:val="299"/>
        </w:trPr>
        <w:tc>
          <w:tcPr>
            <w:tcW w:w="377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0D5E99F" w14:textId="77777777" w:rsidR="00FC2DAD" w:rsidRPr="00F7495A" w:rsidRDefault="00FC2DAD" w:rsidP="00877136">
            <w:pPr>
              <w:rPr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05838" w14:textId="77777777" w:rsidR="00FC2DAD" w:rsidRPr="00583D8F" w:rsidRDefault="00FC2DAD" w:rsidP="00877136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583D8F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5F545EC" w14:textId="77777777" w:rsidR="00FC2DAD" w:rsidRPr="005E6A20" w:rsidRDefault="00FC2DAD" w:rsidP="00877136">
            <w:pPr>
              <w:jc w:val="right"/>
            </w:pPr>
            <w:r w:rsidRPr="005E6A20">
              <w:t>0.797</w:t>
            </w:r>
          </w:p>
        </w:tc>
        <w:tc>
          <w:tcPr>
            <w:tcW w:w="324" w:type="pct"/>
            <w:tcBorders>
              <w:top w:val="single" w:sz="4" w:space="0" w:color="C0C0C0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81F96" w14:textId="77777777" w:rsidR="00FC2DAD" w:rsidRPr="005E6A20" w:rsidRDefault="00FC2DAD" w:rsidP="00877136">
            <w:pPr>
              <w:jc w:val="right"/>
              <w:rPr>
                <w:color w:val="9C0006"/>
              </w:rPr>
            </w:pPr>
            <w:r w:rsidRPr="005E6A20">
              <w:t>0.29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30A7D0" w14:textId="77777777" w:rsidR="00FC2DAD" w:rsidRPr="005E6A20" w:rsidRDefault="00FC2DAD" w:rsidP="00877136">
            <w:pPr>
              <w:jc w:val="right"/>
            </w:pPr>
            <w:r w:rsidRPr="005E6A20">
              <w:t>0.777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2CD2C" w14:textId="77777777" w:rsidR="00FC2DAD" w:rsidRPr="005E6A20" w:rsidRDefault="00FC2DAD" w:rsidP="00877136">
            <w:pPr>
              <w:jc w:val="right"/>
            </w:pPr>
            <w:r w:rsidRPr="005E6A20">
              <w:t>0.47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5FF6D" w14:textId="77777777" w:rsidR="00FC2DAD" w:rsidRPr="005E6A20" w:rsidRDefault="00FC2DAD" w:rsidP="00877136">
            <w:pPr>
              <w:jc w:val="right"/>
            </w:pPr>
            <w:r w:rsidRPr="005E6A20">
              <w:t>0.24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44EEC2" w14:textId="77777777" w:rsidR="00FC2DAD" w:rsidRPr="005E6A20" w:rsidRDefault="00FC2DAD" w:rsidP="00877136">
            <w:pPr>
              <w:jc w:val="right"/>
            </w:pPr>
            <w:r w:rsidRPr="005E6A20">
              <w:t>0.18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8738D" w14:textId="77777777" w:rsidR="00FC2DAD" w:rsidRPr="005E6A20" w:rsidRDefault="00FC2DAD" w:rsidP="00877136">
            <w:pPr>
              <w:jc w:val="right"/>
            </w:pPr>
            <w:r w:rsidRPr="005E6A20">
              <w:t>0.906</w:t>
            </w:r>
          </w:p>
        </w:tc>
        <w:tc>
          <w:tcPr>
            <w:tcW w:w="323" w:type="pct"/>
            <w:tcBorders>
              <w:top w:val="nil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C5B15B" w14:textId="77777777" w:rsidR="00FC2DAD" w:rsidRPr="005E6A20" w:rsidRDefault="00FC2DAD" w:rsidP="00877136">
            <w:pPr>
              <w:jc w:val="right"/>
            </w:pPr>
            <w:r w:rsidRPr="005E6A20">
              <w:t>0.78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31AE53" w14:textId="77777777" w:rsidR="00FC2DAD" w:rsidRPr="005E6A20" w:rsidRDefault="00FC2DAD" w:rsidP="00877136">
            <w:pPr>
              <w:jc w:val="right"/>
            </w:pPr>
            <w:r w:rsidRPr="005E6A20">
              <w:t>0.21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C0C0C0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97DD1" w14:textId="77777777" w:rsidR="00FC2DAD" w:rsidRPr="005E6A20" w:rsidRDefault="00FC2DAD" w:rsidP="00877136">
            <w:pPr>
              <w:jc w:val="right"/>
            </w:pPr>
            <w:r w:rsidRPr="005E6A20">
              <w:t>0.217</w:t>
            </w:r>
          </w:p>
        </w:tc>
        <w:tc>
          <w:tcPr>
            <w:tcW w:w="271" w:type="pct"/>
            <w:tcBorders>
              <w:top w:val="nil"/>
              <w:left w:val="single" w:sz="12" w:space="0" w:color="auto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5CA8B2" w14:textId="77777777" w:rsidR="00FC2DAD" w:rsidRPr="005E6A20" w:rsidRDefault="00FC2DAD" w:rsidP="00877136">
            <w:pPr>
              <w:jc w:val="right"/>
            </w:pPr>
            <w:r w:rsidRPr="005E6A20">
              <w:t>0.65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0927A" w14:textId="77777777" w:rsidR="00FC2DAD" w:rsidRPr="005E6A20" w:rsidRDefault="00FC2DAD" w:rsidP="00877136">
            <w:pPr>
              <w:jc w:val="right"/>
            </w:pPr>
            <w:r w:rsidRPr="005E6A20">
              <w:t>0.775</w:t>
            </w:r>
          </w:p>
        </w:tc>
        <w:tc>
          <w:tcPr>
            <w:tcW w:w="310" w:type="pct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015AE" w14:textId="77777777" w:rsidR="00FC2DAD" w:rsidRPr="005E6A20" w:rsidRDefault="00FC2DAD" w:rsidP="00877136">
            <w:pPr>
              <w:jc w:val="right"/>
              <w:rPr>
                <w:color w:val="9C0006"/>
              </w:rPr>
            </w:pPr>
            <w:r w:rsidRPr="005E6A20">
              <w:t>0.817</w:t>
            </w:r>
          </w:p>
        </w:tc>
      </w:tr>
      <w:tr w:rsidR="00FC2DAD" w:rsidRPr="00950FFA" w14:paraId="199F62D9" w14:textId="77777777" w:rsidTr="00877136">
        <w:trPr>
          <w:trHeight w:val="299"/>
        </w:trPr>
        <w:tc>
          <w:tcPr>
            <w:tcW w:w="37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8647267" w14:textId="77777777" w:rsidR="00FC2DAD" w:rsidRPr="00F7495A" w:rsidRDefault="00FC2DAD" w:rsidP="00877136">
            <w:pPr>
              <w:rPr>
                <w:sz w:val="18"/>
                <w:szCs w:val="1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85CFA8" w14:textId="77777777" w:rsidR="00FC2DAD" w:rsidRPr="00583D8F" w:rsidRDefault="00FC2DAD" w:rsidP="00877136">
            <w:pPr>
              <w:rPr>
                <w:b/>
                <w:bCs/>
                <w:sz w:val="18"/>
                <w:szCs w:val="18"/>
              </w:rPr>
            </w:pPr>
            <w:r w:rsidRPr="00583D8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687C2BA2" w14:textId="77777777" w:rsidR="00FC2DAD" w:rsidRPr="005E6A20" w:rsidRDefault="00FC2DAD" w:rsidP="00877136">
            <w:pPr>
              <w:jc w:val="right"/>
            </w:pPr>
            <w:r w:rsidRPr="005E6A20">
              <w:t>59</w:t>
            </w:r>
          </w:p>
        </w:tc>
        <w:tc>
          <w:tcPr>
            <w:tcW w:w="324" w:type="pct"/>
            <w:tcBorders>
              <w:top w:val="nil"/>
              <w:left w:val="single" w:sz="12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2CA41" w14:textId="77777777" w:rsidR="00FC2DAD" w:rsidRPr="005E6A20" w:rsidRDefault="00FC2DAD" w:rsidP="00877136">
            <w:pPr>
              <w:jc w:val="right"/>
            </w:pPr>
            <w:r w:rsidRPr="005E6A20">
              <w:t>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608BD" w14:textId="77777777" w:rsidR="00FC2DAD" w:rsidRPr="005E6A20" w:rsidRDefault="00FC2DAD" w:rsidP="00877136">
            <w:pPr>
              <w:jc w:val="right"/>
            </w:pPr>
            <w:r w:rsidRPr="005E6A20">
              <w:t>61</w:t>
            </w:r>
          </w:p>
        </w:tc>
        <w:tc>
          <w:tcPr>
            <w:tcW w:w="322" w:type="pct"/>
            <w:tcBorders>
              <w:top w:val="nil"/>
              <w:left w:val="single" w:sz="12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A0E82" w14:textId="77777777" w:rsidR="00FC2DAD" w:rsidRPr="005E6A20" w:rsidRDefault="00FC2DAD" w:rsidP="00877136">
            <w:pPr>
              <w:jc w:val="right"/>
            </w:pPr>
            <w:r w:rsidRPr="005E6A20">
              <w:t>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0B4E85" w14:textId="77777777" w:rsidR="00FC2DAD" w:rsidRPr="005E6A20" w:rsidRDefault="00FC2DAD" w:rsidP="00877136">
            <w:pPr>
              <w:jc w:val="right"/>
            </w:pPr>
            <w:r w:rsidRPr="005E6A20">
              <w:t>6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00E1E" w14:textId="77777777" w:rsidR="00FC2DAD" w:rsidRPr="005E6A20" w:rsidRDefault="00FC2DAD" w:rsidP="00877136">
            <w:pPr>
              <w:jc w:val="right"/>
            </w:pPr>
            <w:r w:rsidRPr="005E6A20">
              <w:t>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A91E1" w14:textId="77777777" w:rsidR="00FC2DAD" w:rsidRPr="005E6A20" w:rsidRDefault="00FC2DAD" w:rsidP="00877136">
            <w:pPr>
              <w:jc w:val="right"/>
            </w:pPr>
            <w:r w:rsidRPr="005E6A20">
              <w:t>61</w:t>
            </w:r>
          </w:p>
        </w:tc>
        <w:tc>
          <w:tcPr>
            <w:tcW w:w="323" w:type="pct"/>
            <w:tcBorders>
              <w:top w:val="single" w:sz="4" w:space="0" w:color="C0C0C0"/>
              <w:left w:val="single" w:sz="12" w:space="0" w:color="auto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7B3DAE" w14:textId="77777777" w:rsidR="00FC2DAD" w:rsidRPr="005E6A20" w:rsidRDefault="00FC2DAD" w:rsidP="00877136">
            <w:pPr>
              <w:jc w:val="right"/>
            </w:pPr>
            <w:r w:rsidRPr="005E6A20">
              <w:t>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A06FD" w14:textId="77777777" w:rsidR="00FC2DAD" w:rsidRPr="005E6A20" w:rsidRDefault="00FC2DAD" w:rsidP="00877136">
            <w:pPr>
              <w:jc w:val="right"/>
            </w:pPr>
            <w:r w:rsidRPr="005E6A20">
              <w:t>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AFC63" w14:textId="77777777" w:rsidR="00FC2DAD" w:rsidRPr="005E6A20" w:rsidRDefault="00FC2DAD" w:rsidP="00877136">
            <w:pPr>
              <w:jc w:val="right"/>
            </w:pPr>
            <w:r w:rsidRPr="005E6A20">
              <w:t>60</w:t>
            </w:r>
          </w:p>
        </w:tc>
        <w:tc>
          <w:tcPr>
            <w:tcW w:w="271" w:type="pct"/>
            <w:tcBorders>
              <w:top w:val="nil"/>
              <w:left w:val="single" w:sz="12" w:space="0" w:color="auto"/>
              <w:bottom w:val="nil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1520F" w14:textId="77777777" w:rsidR="00FC2DAD" w:rsidRPr="005E6A20" w:rsidRDefault="00FC2DAD" w:rsidP="00877136">
            <w:pPr>
              <w:jc w:val="right"/>
            </w:pPr>
            <w:r w:rsidRPr="005E6A20">
              <w:t>4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5D919" w14:textId="77777777" w:rsidR="00FC2DAD" w:rsidRPr="005E6A20" w:rsidRDefault="00FC2DAD" w:rsidP="00877136">
            <w:pPr>
              <w:jc w:val="right"/>
            </w:pPr>
            <w:r w:rsidRPr="005E6A20">
              <w:t>4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67124" w14:textId="77777777" w:rsidR="00FC2DAD" w:rsidRPr="005E6A20" w:rsidRDefault="00FC2DAD" w:rsidP="00877136">
            <w:pPr>
              <w:jc w:val="right"/>
            </w:pPr>
            <w:r w:rsidRPr="005E6A20">
              <w:t>46</w:t>
            </w:r>
          </w:p>
        </w:tc>
      </w:tr>
    </w:tbl>
    <w:p w14:paraId="129FE079" w14:textId="77777777" w:rsidR="00FC2DAD" w:rsidRPr="009C4939" w:rsidRDefault="00FC2DAD" w:rsidP="00FC2DAD">
      <w:pPr>
        <w:spacing w:after="160" w:line="259" w:lineRule="auto"/>
        <w:rPr>
          <w:bCs/>
          <w:i/>
          <w:iCs/>
          <w:lang w:val="en-GB"/>
        </w:rPr>
        <w:sectPr w:rsidR="00FC2DAD" w:rsidRPr="009C4939" w:rsidSect="00FC2DAD">
          <w:pgSz w:w="16838" w:h="11906" w:orient="landscape"/>
          <w:pgMar w:top="1134" w:right="1418" w:bottom="1134" w:left="1418" w:header="709" w:footer="709" w:gutter="0"/>
          <w:cols w:space="708"/>
        </w:sectPr>
      </w:pPr>
      <w:r w:rsidRPr="009C4939">
        <w:rPr>
          <w:b/>
          <w:i/>
          <w:iCs/>
          <w:lang w:val="en-GB"/>
        </w:rPr>
        <w:t xml:space="preserve"> </w:t>
      </w:r>
      <w:proofErr w:type="spellStart"/>
      <w:r w:rsidRPr="009C4939">
        <w:rPr>
          <w:bCs/>
          <w:i/>
          <w:iCs/>
          <w:lang w:val="en-GB"/>
        </w:rPr>
        <w:t>Statisticially</w:t>
      </w:r>
      <w:proofErr w:type="spellEnd"/>
      <w:r w:rsidRPr="009C4939">
        <w:rPr>
          <w:bCs/>
          <w:i/>
          <w:iCs/>
          <w:lang w:val="en-GB"/>
        </w:rPr>
        <w:t xml:space="preserve"> significant results</w:t>
      </w:r>
      <w:r>
        <w:rPr>
          <w:bCs/>
          <w:i/>
          <w:iCs/>
          <w:lang w:val="en-GB"/>
        </w:rPr>
        <w:t xml:space="preserve"> (p</w:t>
      </w:r>
      <w:r>
        <w:rPr>
          <w:bCs/>
          <w:i/>
          <w:iCs/>
          <w:lang w:val="en-GB"/>
        </w:rPr>
        <w:sym w:font="Symbol" w:char="F0A3"/>
      </w:r>
      <w:r>
        <w:rPr>
          <w:bCs/>
          <w:i/>
          <w:iCs/>
          <w:lang w:val="en-GB"/>
        </w:rPr>
        <w:t>..05)</w:t>
      </w:r>
      <w:r w:rsidRPr="009C4939">
        <w:rPr>
          <w:bCs/>
          <w:i/>
          <w:iCs/>
          <w:lang w:val="en-GB"/>
        </w:rPr>
        <w:t xml:space="preserve"> in</w:t>
      </w:r>
      <w:r>
        <w:rPr>
          <w:bCs/>
          <w:i/>
          <w:iCs/>
          <w:lang w:val="en-GB"/>
        </w:rPr>
        <w:t xml:space="preserve"> </w:t>
      </w:r>
      <w:r w:rsidRPr="006A3570">
        <w:rPr>
          <w:b/>
          <w:i/>
          <w:iCs/>
          <w:lang w:val="en-GB"/>
        </w:rPr>
        <w:t>bold</w:t>
      </w:r>
      <w:r w:rsidRPr="009C4939">
        <w:rPr>
          <w:bCs/>
          <w:i/>
          <w:iCs/>
          <w:lang w:val="en-GB"/>
        </w:rPr>
        <w:t>,</w:t>
      </w:r>
      <w:r w:rsidRPr="009C4939">
        <w:rPr>
          <w:b/>
          <w:i/>
          <w:iCs/>
          <w:lang w:val="en-GB"/>
        </w:rPr>
        <w:t xml:space="preserve"> </w:t>
      </w:r>
      <w:r w:rsidRPr="009C4939">
        <w:rPr>
          <w:bCs/>
          <w:i/>
          <w:iCs/>
          <w:lang w:val="en-GB"/>
        </w:rPr>
        <w:t>r; Pearson Correlation coefficient, SD; Standard deviation</w:t>
      </w:r>
      <w:r>
        <w:rPr>
          <w:bCs/>
          <w:i/>
          <w:iCs/>
          <w:lang w:val="en-GB"/>
        </w:rPr>
        <w:t>. Note that the sustained attention task only includes KITAP results (children aged &lt;11 years).</w:t>
      </w:r>
    </w:p>
    <w:p w14:paraId="76EE41F8" w14:textId="64373AC9" w:rsidR="004E233F" w:rsidRPr="00FC2DAD" w:rsidRDefault="00A726F9" w:rsidP="004E233F">
      <w:pPr>
        <w:jc w:val="both"/>
        <w:rPr>
          <w:lang w:val="en-GB"/>
        </w:rPr>
      </w:pPr>
      <w:r w:rsidRPr="00FC2DAD">
        <w:rPr>
          <w:b/>
          <w:lang w:val="en-GB"/>
        </w:rPr>
        <w:lastRenderedPageBreak/>
        <w:t xml:space="preserve">Supplementary </w:t>
      </w:r>
      <w:r w:rsidR="004E233F" w:rsidRPr="00FC2DAD">
        <w:rPr>
          <w:b/>
          <w:lang w:val="en-GB"/>
        </w:rPr>
        <w:t xml:space="preserve">Table </w:t>
      </w:r>
      <w:r w:rsidR="00FC2DAD">
        <w:rPr>
          <w:b/>
          <w:lang w:val="en-GB"/>
        </w:rPr>
        <w:t>2</w:t>
      </w:r>
      <w:r w:rsidR="004E233F" w:rsidRPr="00FC2DAD">
        <w:rPr>
          <w:b/>
          <w:lang w:val="en-GB"/>
        </w:rPr>
        <w:t>.</w:t>
      </w:r>
      <w:r w:rsidR="004E233F" w:rsidRPr="00FC2DAD">
        <w:rPr>
          <w:lang w:val="en-GB"/>
        </w:rPr>
        <w:t xml:space="preserve"> Linear regression for the capacity of the group status to predict facial emotion recognition (analyses controlled for age, IQ and gender).</w:t>
      </w:r>
    </w:p>
    <w:tbl>
      <w:tblPr>
        <w:tblW w:w="1013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2"/>
        <w:gridCol w:w="1209"/>
        <w:gridCol w:w="1560"/>
        <w:gridCol w:w="2409"/>
        <w:gridCol w:w="1631"/>
      </w:tblGrid>
      <w:tr w:rsidR="004E233F" w:rsidRPr="00FC2DAD" w14:paraId="70268710" w14:textId="77777777" w:rsidTr="00765091">
        <w:trPr>
          <w:trHeight w:val="300"/>
        </w:trPr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65B637" w14:textId="77777777" w:rsidR="004E233F" w:rsidRPr="00FC2DAD" w:rsidRDefault="004E233F" w:rsidP="0097717F">
            <w:pPr>
              <w:spacing w:line="256" w:lineRule="auto"/>
              <w:rPr>
                <w:b/>
                <w:bCs/>
                <w:color w:val="000000"/>
                <w:lang w:eastAsia="en-US"/>
              </w:rPr>
            </w:pPr>
            <w:r w:rsidRPr="00FC2DAD">
              <w:rPr>
                <w:b/>
                <w:bCs/>
                <w:color w:val="000000"/>
                <w:lang w:eastAsia="en-US"/>
              </w:rPr>
              <w:t>Variabl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0C1DD8" w14:textId="77777777" w:rsidR="004E233F" w:rsidRPr="00FC2DAD" w:rsidRDefault="004E233F" w:rsidP="0097717F">
            <w:pPr>
              <w:spacing w:line="256" w:lineRule="auto"/>
              <w:jc w:val="center"/>
              <w:rPr>
                <w:b/>
                <w:bCs/>
                <w:color w:val="000000"/>
                <w:lang w:eastAsia="en-US"/>
              </w:rPr>
            </w:pPr>
            <w:r w:rsidRPr="00FC2DAD">
              <w:rPr>
                <w:b/>
                <w:bCs/>
                <w:color w:val="000000"/>
                <w:lang w:eastAsia="en-US"/>
              </w:rPr>
              <w:t>Adjusted R squa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E1B459" w14:textId="77777777" w:rsidR="004E233F" w:rsidRPr="00FC2DAD" w:rsidRDefault="004E233F" w:rsidP="0097717F">
            <w:pPr>
              <w:spacing w:line="256" w:lineRule="auto"/>
              <w:jc w:val="center"/>
              <w:rPr>
                <w:b/>
                <w:bCs/>
                <w:color w:val="000000"/>
                <w:lang w:eastAsia="en-US"/>
              </w:rPr>
            </w:pPr>
            <w:r w:rsidRPr="00FC2DAD">
              <w:rPr>
                <w:b/>
                <w:bCs/>
                <w:color w:val="000000"/>
                <w:lang w:eastAsia="en-US"/>
              </w:rPr>
              <w:t>Estimat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D07BBF" w14:textId="77777777" w:rsidR="004E233F" w:rsidRPr="00FC2DAD" w:rsidRDefault="004E233F" w:rsidP="0097717F">
            <w:pPr>
              <w:spacing w:line="256" w:lineRule="auto"/>
              <w:jc w:val="center"/>
              <w:rPr>
                <w:b/>
                <w:bCs/>
                <w:color w:val="000000"/>
                <w:lang w:eastAsia="en-US"/>
              </w:rPr>
            </w:pPr>
            <w:r w:rsidRPr="00FC2DAD">
              <w:rPr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2817D0" w14:textId="77777777" w:rsidR="004E233F" w:rsidRPr="00FC2DAD" w:rsidRDefault="004E233F" w:rsidP="0097717F">
            <w:pPr>
              <w:spacing w:line="256" w:lineRule="auto"/>
              <w:jc w:val="center"/>
              <w:rPr>
                <w:b/>
                <w:bCs/>
                <w:color w:val="000000"/>
                <w:lang w:eastAsia="en-US"/>
              </w:rPr>
            </w:pPr>
            <w:r w:rsidRPr="00FC2DAD">
              <w:rPr>
                <w:b/>
                <w:bCs/>
                <w:color w:val="000000"/>
                <w:lang w:eastAsia="en-US"/>
              </w:rPr>
              <w:t>Linear regression P</w:t>
            </w:r>
          </w:p>
        </w:tc>
      </w:tr>
      <w:tr w:rsidR="004E233F" w:rsidRPr="00FC2DAD" w14:paraId="38D06010" w14:textId="77777777" w:rsidTr="00765091">
        <w:trPr>
          <w:trHeight w:val="288"/>
        </w:trPr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85E70" w14:textId="1096E1D6" w:rsidR="004E233F" w:rsidRPr="00FC2DAD" w:rsidRDefault="00200630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Facial recognition</w:t>
            </w:r>
            <w:r w:rsidR="004E233F" w:rsidRPr="00FC2DAD">
              <w:rPr>
                <w:b/>
                <w:color w:val="000000"/>
                <w:lang w:eastAsia="en-US"/>
              </w:rPr>
              <w:t xml:space="preserve"> Correct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B9845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2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D8800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0.40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7486F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4.357;3.553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29B67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841</w:t>
            </w:r>
          </w:p>
        </w:tc>
      </w:tr>
      <w:tr w:rsidR="004E233F" w:rsidRPr="00FC2DAD" w14:paraId="4F6692D9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20EA5" w14:textId="3FCA0125" w:rsidR="004E233F" w:rsidRPr="00FC2DAD" w:rsidRDefault="00765091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 xml:space="preserve">Facial recognition </w:t>
            </w:r>
            <w:r w:rsidR="004E233F" w:rsidRPr="00FC2DAD">
              <w:rPr>
                <w:b/>
                <w:color w:val="000000"/>
                <w:lang w:eastAsia="en-US"/>
              </w:rPr>
              <w:t>Median R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898B2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2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6CCD0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0.02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C33D5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097;0.046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D5E46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482</w:t>
            </w:r>
          </w:p>
        </w:tc>
      </w:tr>
      <w:tr w:rsidR="004E233F" w:rsidRPr="00FC2DAD" w14:paraId="3ACE8078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C6C7E" w14:textId="791D4264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 xml:space="preserve">Sentence </w:t>
            </w:r>
            <w:r w:rsidR="00F73230" w:rsidRPr="00FC2DAD">
              <w:rPr>
                <w:b/>
                <w:color w:val="000000"/>
                <w:lang w:eastAsia="en-US"/>
              </w:rPr>
              <w:t xml:space="preserve">matching </w:t>
            </w:r>
            <w:r w:rsidRPr="00FC2DAD">
              <w:rPr>
                <w:b/>
                <w:color w:val="000000"/>
                <w:lang w:eastAsia="en-US"/>
              </w:rPr>
              <w:t>Correc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AF990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1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4D059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5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9A14C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1.172;1.273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DDEF0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934</w:t>
            </w:r>
          </w:p>
        </w:tc>
      </w:tr>
      <w:tr w:rsidR="004E233F" w:rsidRPr="00FC2DAD" w14:paraId="298BEB64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348EC" w14:textId="4205F1E2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 xml:space="preserve">Sentence </w:t>
            </w:r>
            <w:r w:rsidR="00F73230" w:rsidRPr="00FC2DAD">
              <w:rPr>
                <w:b/>
                <w:color w:val="000000"/>
                <w:lang w:eastAsia="en-US"/>
              </w:rPr>
              <w:t xml:space="preserve">matching </w:t>
            </w:r>
            <w:r w:rsidRPr="00FC2DAD">
              <w:rPr>
                <w:b/>
                <w:color w:val="000000"/>
                <w:lang w:eastAsia="en-US"/>
              </w:rPr>
              <w:t>Median R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14A98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0.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78049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363.70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14CE9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844.474;117.06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038B2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137</w:t>
            </w:r>
          </w:p>
        </w:tc>
      </w:tr>
      <w:tr w:rsidR="004E233F" w:rsidRPr="00FC2DAD" w14:paraId="7986FDAF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2364A" w14:textId="06007BC5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Disgust Correc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9A25A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1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63F13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6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E705A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823;0.956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90C3B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883</w:t>
            </w:r>
          </w:p>
        </w:tc>
      </w:tr>
      <w:tr w:rsidR="004E233F" w:rsidRPr="00FC2DAD" w14:paraId="7E8FC2B0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F2300" w14:textId="5B98F1A2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Disgust Median R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E9DBB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2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5C389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96.73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B25E1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225.894;32.424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8EAAE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141</w:t>
            </w:r>
          </w:p>
        </w:tc>
      </w:tr>
      <w:tr w:rsidR="004E233F" w:rsidRPr="00FC2DAD" w14:paraId="786E9404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CE3F4" w14:textId="157AAF1E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Fear Correc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31F7F6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1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256A2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68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25C86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358;1.72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421BA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197</w:t>
            </w:r>
          </w:p>
        </w:tc>
      </w:tr>
      <w:tr w:rsidR="004E233F" w:rsidRPr="00FC2DAD" w14:paraId="2BD178F9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1472D" w14:textId="1E9CCE85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Fear Median R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846E94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1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2E675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0.0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FBCF1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121;0.04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04A5D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330</w:t>
            </w:r>
          </w:p>
        </w:tc>
      </w:tr>
      <w:tr w:rsidR="004E233F" w:rsidRPr="00FC2DAD" w14:paraId="68F5A8BD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AC23A" w14:textId="00AB75C6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Happy Correc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99E66B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1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944F4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0.46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71351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1.176;0.25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CD99F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205</w:t>
            </w:r>
          </w:p>
        </w:tc>
      </w:tr>
      <w:tr w:rsidR="004E233F" w:rsidRPr="00FC2DAD" w14:paraId="302DF7E8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73DCB" w14:textId="4CD1DBE9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Happy Median R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EA5423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2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A8FD2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23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C1B3E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052;0.09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DFCF5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549</w:t>
            </w:r>
          </w:p>
        </w:tc>
      </w:tr>
      <w:tr w:rsidR="004E233F" w:rsidRPr="00FC2DAD" w14:paraId="6D054D31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C3BE5" w14:textId="29EE4F37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Sad Correc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2BE60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AE17DB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3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60221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0649;1.27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C7019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522</w:t>
            </w:r>
          </w:p>
        </w:tc>
      </w:tr>
      <w:tr w:rsidR="004E233F" w:rsidRPr="00FC2DAD" w14:paraId="00C4976A" w14:textId="77777777" w:rsidTr="00765091">
        <w:trPr>
          <w:trHeight w:val="330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F3008" w14:textId="3661C08E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Sad Median R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29E03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4C3B6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0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5092A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0820;0.089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D6766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935</w:t>
            </w:r>
          </w:p>
        </w:tc>
      </w:tr>
      <w:tr w:rsidR="004E233F" w:rsidRPr="00FC2DAD" w14:paraId="6FD3EE69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16B71" w14:textId="5F24DDAD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Anger Correc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38ECB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9BE54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0.87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75DAA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1.7630;0.004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12D4F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51</w:t>
            </w:r>
          </w:p>
        </w:tc>
      </w:tr>
      <w:tr w:rsidR="004E233F" w:rsidRPr="00FC2DAD" w14:paraId="40A25ECF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E339F" w14:textId="24592ABD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Anger Median R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F2FCF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2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9D1E5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16.36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612C9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158.983;126.253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B85A2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821</w:t>
            </w:r>
          </w:p>
        </w:tc>
      </w:tr>
      <w:tr w:rsidR="004E233F" w:rsidRPr="00FC2DAD" w14:paraId="6C97CB9B" w14:textId="77777777" w:rsidTr="00765091">
        <w:trPr>
          <w:trHeight w:val="315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C0590" w14:textId="0BC955ED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Neutral Correc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E4166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FC8F6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6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D5637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815;0.94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15571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881</w:t>
            </w:r>
          </w:p>
        </w:tc>
      </w:tr>
      <w:tr w:rsidR="004E233F" w:rsidRPr="00FC2DAD" w14:paraId="1DA0BF72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AE762" w14:textId="45F22097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Neutral Median R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B47A3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2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7F20F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0.03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E0BFA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121;0.0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E708D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409</w:t>
            </w:r>
          </w:p>
        </w:tc>
      </w:tr>
      <w:tr w:rsidR="004E233F" w:rsidRPr="00FC2DAD" w14:paraId="494329CD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D3362" w14:textId="77777777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Sentence Disgust Correc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90E91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0B3F5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0.05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48B54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451;0.346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200BE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794</w:t>
            </w:r>
          </w:p>
        </w:tc>
      </w:tr>
      <w:tr w:rsidR="004E233F" w:rsidRPr="00FC2DAD" w14:paraId="37223B0F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780D4" w14:textId="77777777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Sentence Disgust Median R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61950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0.0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5D2CC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180.08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4D9EA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793.953;433.7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8BEF3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562</w:t>
            </w:r>
          </w:p>
        </w:tc>
      </w:tr>
      <w:tr w:rsidR="004E233F" w:rsidRPr="00FC2DAD" w14:paraId="30AFC621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06C91" w14:textId="77777777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Sentence Fear Correc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1C068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F256F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9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BCA05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274;0.47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21296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602</w:t>
            </w:r>
          </w:p>
        </w:tc>
      </w:tr>
      <w:tr w:rsidR="004E233F" w:rsidRPr="00FC2DAD" w14:paraId="449F5CA8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0BE52" w14:textId="77777777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Sentence Fear Median R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243ED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4C9C4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527.4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D48E8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1092.329;37.50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2CAEA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67</w:t>
            </w:r>
          </w:p>
        </w:tc>
      </w:tr>
      <w:tr w:rsidR="004E233F" w:rsidRPr="00FC2DAD" w14:paraId="2975BFD8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2775E" w14:textId="77777777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Sentence Happy Correc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A1EEC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13267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16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77E20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181;0.51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E49E5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342</w:t>
            </w:r>
          </w:p>
        </w:tc>
      </w:tr>
      <w:tr w:rsidR="004E233F" w:rsidRPr="00FC2DAD" w14:paraId="2E669F6E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D7971" w14:textId="77777777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Sentence Happy Median R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8B1D4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0.0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ADA53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88.89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6607F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661.669;483.88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0A069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759</w:t>
            </w:r>
          </w:p>
        </w:tc>
      </w:tr>
      <w:tr w:rsidR="004E233F" w:rsidRPr="00FC2DAD" w14:paraId="4C3D9F5D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F1D26" w14:textId="77777777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Sentence Sad Correc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DFAA5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55C7D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0.21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A0B5D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4.117;3.687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2D476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913</w:t>
            </w:r>
          </w:p>
        </w:tc>
      </w:tr>
      <w:tr w:rsidR="004E233F" w:rsidRPr="00FC2DAD" w14:paraId="33F95CDD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78D39" w14:textId="77777777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Sentence Sad Median R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1A6C3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765C7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0.02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83C16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11;0.063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60C0F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593</w:t>
            </w:r>
          </w:p>
        </w:tc>
      </w:tr>
      <w:tr w:rsidR="004E233F" w:rsidRPr="00FC2DAD" w14:paraId="01963365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C53B8" w14:textId="77777777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Sentence Anger Correc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46D9E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0.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E33F2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0.15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B9F49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646;0.329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A7B39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52</w:t>
            </w:r>
          </w:p>
        </w:tc>
      </w:tr>
      <w:tr w:rsidR="004E233F" w:rsidRPr="00FC2DAD" w14:paraId="4C73F1CA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E5C91" w14:textId="77777777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Sentence Anger Median R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20D54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62F0D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206.61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7CFE7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783.277;370.04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FA403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479</w:t>
            </w:r>
          </w:p>
        </w:tc>
      </w:tr>
      <w:tr w:rsidR="004E233F" w:rsidRPr="00FC2DAD" w14:paraId="7AC8423D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F9F0A" w14:textId="77777777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Sentence Surprise Correc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4EF24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70DDF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BFD06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0.471;0.55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6C74B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877</w:t>
            </w:r>
          </w:p>
        </w:tc>
      </w:tr>
      <w:tr w:rsidR="004E233F" w:rsidRPr="00FC2DAD" w14:paraId="2AFEA253" w14:textId="77777777" w:rsidTr="00765091">
        <w:trPr>
          <w:trHeight w:val="288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20EA0" w14:textId="77777777" w:rsidR="004E233F" w:rsidRPr="00FC2DAD" w:rsidRDefault="004E233F" w:rsidP="0097717F">
            <w:pPr>
              <w:spacing w:line="256" w:lineRule="auto"/>
              <w:rPr>
                <w:b/>
                <w:color w:val="000000"/>
                <w:lang w:eastAsia="en-US"/>
              </w:rPr>
            </w:pPr>
            <w:r w:rsidRPr="00FC2DAD">
              <w:rPr>
                <w:b/>
                <w:color w:val="000000"/>
                <w:lang w:eastAsia="en-US"/>
              </w:rPr>
              <w:t>Sentence Surprise Median R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802B1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C0FCD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-462.1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6FA99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(-1052.407;128.147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8923B" w14:textId="77777777" w:rsidR="004E233F" w:rsidRPr="00FC2DAD" w:rsidRDefault="004E233F" w:rsidP="0097717F">
            <w:pPr>
              <w:spacing w:line="256" w:lineRule="auto"/>
              <w:jc w:val="right"/>
              <w:rPr>
                <w:color w:val="000000"/>
                <w:lang w:eastAsia="en-US"/>
              </w:rPr>
            </w:pPr>
            <w:r w:rsidRPr="00FC2DAD">
              <w:rPr>
                <w:color w:val="000000"/>
                <w:lang w:eastAsia="en-US"/>
              </w:rPr>
              <w:t>0.124</w:t>
            </w:r>
          </w:p>
        </w:tc>
      </w:tr>
    </w:tbl>
    <w:p w14:paraId="76FDD95A" w14:textId="23897427" w:rsidR="0040205A" w:rsidRPr="00FC2DAD" w:rsidRDefault="004E233F" w:rsidP="004E233F">
      <w:pPr>
        <w:spacing w:line="256" w:lineRule="auto"/>
        <w:rPr>
          <w:lang w:val="en-GB"/>
        </w:rPr>
      </w:pPr>
      <w:r w:rsidRPr="00FC2DAD">
        <w:rPr>
          <w:lang w:val="en-GB"/>
        </w:rPr>
        <w:t>RT; Reaction time, CI; Confidence int</w:t>
      </w:r>
      <w:r w:rsidR="0040205A" w:rsidRPr="00FC2DAD">
        <w:rPr>
          <w:lang w:val="en-GB"/>
        </w:rPr>
        <w:t>erva</w:t>
      </w:r>
      <w:r w:rsidR="00954511" w:rsidRPr="00FC2DAD">
        <w:rPr>
          <w:lang w:val="en-GB"/>
        </w:rPr>
        <w:t>l</w:t>
      </w:r>
    </w:p>
    <w:p w14:paraId="30981D4C" w14:textId="77777777" w:rsidR="003A7B21" w:rsidRPr="00FC2DAD" w:rsidRDefault="003A7B21" w:rsidP="004E233F">
      <w:pPr>
        <w:spacing w:line="256" w:lineRule="auto"/>
        <w:rPr>
          <w:lang w:val="en-GB"/>
        </w:rPr>
      </w:pPr>
    </w:p>
    <w:p w14:paraId="3637EB9A" w14:textId="77777777" w:rsidR="003A7B21" w:rsidRPr="00FC2DAD" w:rsidRDefault="003A7B21" w:rsidP="004E233F">
      <w:pPr>
        <w:spacing w:line="256" w:lineRule="auto"/>
        <w:rPr>
          <w:lang w:val="en-GB"/>
        </w:rPr>
      </w:pPr>
    </w:p>
    <w:p w14:paraId="3A797D30" w14:textId="77777777" w:rsidR="003A7B21" w:rsidRPr="00FC2DAD" w:rsidRDefault="003A7B21" w:rsidP="004E233F">
      <w:pPr>
        <w:spacing w:line="256" w:lineRule="auto"/>
        <w:rPr>
          <w:lang w:val="en-GB"/>
        </w:rPr>
      </w:pPr>
    </w:p>
    <w:p w14:paraId="1F1F74A5" w14:textId="369CE96A" w:rsidR="003A7B21" w:rsidRPr="00FC2DAD" w:rsidRDefault="003A7B21" w:rsidP="003A7B21">
      <w:pPr>
        <w:spacing w:line="256" w:lineRule="auto"/>
        <w:rPr>
          <w:lang w:val="en-GB"/>
        </w:rPr>
      </w:pPr>
      <w:r w:rsidRPr="00FC2DAD">
        <w:rPr>
          <w:b/>
          <w:bCs/>
          <w:lang w:val="en-GB"/>
        </w:rPr>
        <w:t>Distribution of ADHD presentations</w:t>
      </w:r>
      <w:r w:rsidRPr="00FC2DAD">
        <w:rPr>
          <w:lang w:val="en-GB"/>
        </w:rPr>
        <w:t>:</w:t>
      </w:r>
    </w:p>
    <w:p w14:paraId="7F00F5C2" w14:textId="1DC28D27" w:rsidR="003A7B21" w:rsidRDefault="003A7B21" w:rsidP="003A7B21">
      <w:pPr>
        <w:spacing w:line="256" w:lineRule="auto"/>
        <w:rPr>
          <w:lang w:val="en-GB"/>
        </w:rPr>
      </w:pPr>
      <w:r w:rsidRPr="00FC2DAD">
        <w:rPr>
          <w:lang w:val="en-GB"/>
        </w:rPr>
        <w:t>Combined presentation (n=43, 70,5 %), Inattentive presentation (n=15, 24.6 %), Hyperactive-impulsive presentation (n=3, 4.9 %).</w:t>
      </w:r>
    </w:p>
    <w:p w14:paraId="3D63B870" w14:textId="77777777" w:rsidR="00F40FE5" w:rsidRDefault="00F40FE5" w:rsidP="003A7B21">
      <w:pPr>
        <w:spacing w:line="256" w:lineRule="auto"/>
        <w:rPr>
          <w:lang w:val="en-GB"/>
        </w:rPr>
      </w:pPr>
    </w:p>
    <w:sectPr w:rsidR="00F40FE5" w:rsidSect="009603F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33F"/>
    <w:rsid w:val="00053547"/>
    <w:rsid w:val="00141CB5"/>
    <w:rsid w:val="00145D68"/>
    <w:rsid w:val="001709DF"/>
    <w:rsid w:val="001E20EA"/>
    <w:rsid w:val="00200630"/>
    <w:rsid w:val="002A61A4"/>
    <w:rsid w:val="002F76FA"/>
    <w:rsid w:val="00345FB0"/>
    <w:rsid w:val="003A7B21"/>
    <w:rsid w:val="003F0666"/>
    <w:rsid w:val="0040205A"/>
    <w:rsid w:val="004B3ACF"/>
    <w:rsid w:val="004E233F"/>
    <w:rsid w:val="00531876"/>
    <w:rsid w:val="00606FC1"/>
    <w:rsid w:val="006971BD"/>
    <w:rsid w:val="006E5655"/>
    <w:rsid w:val="007167AD"/>
    <w:rsid w:val="00735A4C"/>
    <w:rsid w:val="00765091"/>
    <w:rsid w:val="007F3722"/>
    <w:rsid w:val="00866F78"/>
    <w:rsid w:val="00950FFA"/>
    <w:rsid w:val="00954511"/>
    <w:rsid w:val="009603FB"/>
    <w:rsid w:val="00A43A28"/>
    <w:rsid w:val="00A726F9"/>
    <w:rsid w:val="00BC5BB3"/>
    <w:rsid w:val="00C01D31"/>
    <w:rsid w:val="00D37181"/>
    <w:rsid w:val="00D3745B"/>
    <w:rsid w:val="00D936D3"/>
    <w:rsid w:val="00E07724"/>
    <w:rsid w:val="00E53AAC"/>
    <w:rsid w:val="00E87F48"/>
    <w:rsid w:val="00EC5895"/>
    <w:rsid w:val="00F40FE5"/>
    <w:rsid w:val="00F73230"/>
    <w:rsid w:val="00F81FB1"/>
    <w:rsid w:val="00FC273D"/>
    <w:rsid w:val="00FC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BEBC3"/>
  <w15:chartTrackingRefBased/>
  <w15:docId w15:val="{5B62A825-748E-4694-B066-CA1DB78E2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33F"/>
    <w:pPr>
      <w:spacing w:after="0" w:line="240" w:lineRule="auto"/>
    </w:pPr>
    <w:rPr>
      <w:rFonts w:ascii="Times New Roman" w:eastAsia="Times New Roman" w:hAnsi="Times New Roman" w:cs="Times New Roman"/>
      <w:kern w:val="0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3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3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3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3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3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3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3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3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3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23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3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3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3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3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3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3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3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3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2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3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23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3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23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3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23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3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3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33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726F9"/>
    <w:pPr>
      <w:spacing w:after="0" w:line="240" w:lineRule="auto"/>
    </w:pPr>
    <w:rPr>
      <w:rFonts w:ascii="Times New Roman" w:eastAsia="Times New Roman" w:hAnsi="Times New Roman" w:cs="Times New Roman"/>
      <w:kern w:val="0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</dc:creator>
  <cp:keywords/>
  <dc:description/>
  <cp:lastModifiedBy>Jovie Anne Francisco</cp:lastModifiedBy>
  <cp:revision>17</cp:revision>
  <dcterms:created xsi:type="dcterms:W3CDTF">2024-06-21T11:46:00Z</dcterms:created>
  <dcterms:modified xsi:type="dcterms:W3CDTF">2024-09-02T13:51:00Z</dcterms:modified>
</cp:coreProperties>
</file>